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52B37" w14:textId="77777777" w:rsidR="00A677CB" w:rsidRDefault="00000000">
      <w:pPr>
        <w:rPr>
          <w:sz w:val="24"/>
        </w:rPr>
      </w:pPr>
      <w:r>
        <w:rPr>
          <w:rFonts w:hint="eastAsia"/>
          <w:sz w:val="24"/>
        </w:rPr>
        <w:t>Table S1. Baseline Characteristics by Tertiles of Body Roundness Index (BRI_sd)</w:t>
      </w:r>
    </w:p>
    <w:tbl>
      <w:tblPr>
        <w:tblpPr w:leftFromText="180" w:rightFromText="180" w:vertAnchor="text" w:horzAnchor="page" w:tblpX="1893" w:tblpY="298"/>
        <w:tblOverlap w:val="never"/>
        <w:tblW w:w="9600" w:type="dxa"/>
        <w:tblLayout w:type="fixed"/>
        <w:tblLook w:val="04A0" w:firstRow="1" w:lastRow="0" w:firstColumn="1" w:lastColumn="0" w:noHBand="0" w:noVBand="1"/>
      </w:tblPr>
      <w:tblGrid>
        <w:gridCol w:w="2235"/>
        <w:gridCol w:w="1605"/>
        <w:gridCol w:w="1920"/>
        <w:gridCol w:w="1920"/>
        <w:gridCol w:w="1920"/>
      </w:tblGrid>
      <w:tr w:rsidR="00A677CB" w14:paraId="5830F362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FF2B31" w14:textId="77777777" w:rsidR="00A677CB" w:rsidRDefault="00A677CB">
            <w:pPr>
              <w:rPr>
                <w:rFonts w:ascii="Calibri" w:eastAsia="宋体" w:hAnsi="Calibri" w:cs="Calibri"/>
                <w:color w:val="000000"/>
                <w:sz w:val="24"/>
              </w:rPr>
            </w:pP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4E359F" w14:textId="77777777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02BEAC" w14:textId="77777777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Medium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C2216F" w14:textId="77777777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AA0FB1" w14:textId="40B2C66F" w:rsidR="00A677CB" w:rsidRPr="005A07E5" w:rsidRDefault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i/>
                <w:iCs/>
                <w:color w:val="000000"/>
                <w:sz w:val="24"/>
              </w:rPr>
            </w:pPr>
            <w:r w:rsidRPr="005A07E5">
              <w:rPr>
                <w:rFonts w:ascii="Calibri" w:eastAsia="宋体" w:hAnsi="Calibri" w:cs="Calibri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P-value </w:t>
            </w:r>
          </w:p>
        </w:tc>
      </w:tr>
      <w:tr w:rsidR="005A07E5" w14:paraId="5B9BC819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0A96D1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Number 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3ECA0F" w14:textId="1B717645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,37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0138EA" w14:textId="3A521599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,37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16831A" w14:textId="532CE4D7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,37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4BDF9B" w14:textId="77777777" w:rsidR="005A07E5" w:rsidRDefault="005A07E5" w:rsidP="005A07E5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5A07E5" w14:paraId="6301E7C4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52E402" w14:textId="25F1FDA4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Age,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year (mean (SD)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5BDC89" w14:textId="3AC8B9A7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3.85 (8.80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1B5D32" w14:textId="77C0DD57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5.06 (8.95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8EDA6F" w14:textId="1EEC512C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5.79 (8.99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B86C78" w14:textId="7CFA3445" w:rsidR="005A07E5" w:rsidRP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5A07E5">
              <w:rPr>
                <w:rFonts w:hint="eastAsia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677CB" w14:paraId="15455AA1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732891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ex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DBD2AD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BE4FAA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748D95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57DE3B" w14:textId="77777777" w:rsidR="00A677CB" w:rsidRPr="005A07E5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24"/>
              </w:rPr>
            </w:pPr>
            <w:r w:rsidRPr="005A07E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A07E5" w14:paraId="0CFBFAFE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29CD8C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Fe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BB589A" w14:textId="0D67A233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85 (35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A973D4" w14:textId="5D73624B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769 (56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72C6D6" w14:textId="34575D37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794 (58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05A8EE" w14:textId="406FA63D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5A07E5" w14:paraId="450C271C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DD5BD3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08D6ED" w14:textId="7B2A3A08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886 (64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F6C347" w14:textId="3080439C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02 (43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3EDCFF" w14:textId="1822E205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76 (42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577181" w14:textId="77777777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250AEEC7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4F0DC2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Race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401A30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BFF8B1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1F548D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CB6C82" w14:textId="1A41A115" w:rsidR="00A677CB" w:rsidRDefault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68</w:t>
            </w:r>
          </w:p>
        </w:tc>
      </w:tr>
      <w:tr w:rsidR="005A07E5" w14:paraId="375A9709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72BBCD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White 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E5BCFC" w14:textId="47D5BEC6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60 (99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6FEF0B" w14:textId="3D2590C0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55 (98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DD76C3" w14:textId="54BB84C0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50 (98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75C79F" w14:textId="109DAC58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5A07E5" w14:paraId="413FCEB9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F7ECCF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other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7ECD27" w14:textId="5084C59B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11 (0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33EF5C" w14:textId="7AFCD503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16 (1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941C61" w14:textId="62CD59D9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20 (1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E47C0B" w14:textId="77777777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518214FD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CD9E31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Education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A01CBE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75BA1E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9FCE74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4683E5" w14:textId="77777777" w:rsidR="00A677CB" w:rsidRPr="005A07E5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5A07E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A07E5" w14:paraId="548E3B59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913CDB" w14:textId="77777777" w:rsidR="005A07E5" w:rsidRDefault="005A07E5" w:rsidP="005A07E5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Below high school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425716" w14:textId="6B422995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14 (30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1537BD" w14:textId="57D86F14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87 (35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95C2DB" w14:textId="5F6EE805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89 (43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1955D6" w14:textId="77777777" w:rsidR="005A07E5" w:rsidRP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5A07E5" w14:paraId="26980DC8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0F5D3C" w14:textId="77777777" w:rsidR="005A07E5" w:rsidRDefault="005A07E5" w:rsidP="005A07E5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College or abov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BD4C1B" w14:textId="5DF47B80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34 (38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7B096A" w14:textId="4111E65F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14 (37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B196C4" w14:textId="5FC6513D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34 (31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6F5703" w14:textId="77777777" w:rsidR="005A07E5" w:rsidRPr="005A07E5" w:rsidRDefault="005A07E5" w:rsidP="005A07E5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5A07E5" w14:paraId="7043AAED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DC34AC" w14:textId="77777777" w:rsidR="005A07E5" w:rsidRDefault="005A07E5" w:rsidP="005A07E5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igh school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3B7CB6" w14:textId="4337BA0A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83 (20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B81B86" w14:textId="42B52616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64 (19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3F7C7F" w14:textId="4A55C0A2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36 (17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F23ACB" w14:textId="77777777" w:rsidR="005A07E5" w:rsidRPr="005A07E5" w:rsidRDefault="005A07E5" w:rsidP="005A07E5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5A07E5" w14:paraId="43FFE1F6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D05C1E" w14:textId="77777777" w:rsidR="005A07E5" w:rsidRDefault="005A07E5" w:rsidP="005A07E5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Other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4569A5" w14:textId="64E829F2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40 (10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3D90C6" w14:textId="3FFC8B11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06 (7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AECD4D" w14:textId="566FCEE9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11 (8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8AF2D2" w14:textId="77777777" w:rsidR="005A07E5" w:rsidRPr="005A07E5" w:rsidRDefault="005A07E5" w:rsidP="005A07E5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1D467A66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D12259" w14:textId="3111D55C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Marital</w:t>
            </w:r>
            <w:r w:rsidR="00D3670E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tatus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78912F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373B16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E55E3B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B8BF32" w14:textId="046A0824" w:rsidR="00A677CB" w:rsidRPr="005A07E5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5A07E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0.00</w:t>
            </w:r>
            <w:r w:rsidR="005A07E5" w:rsidRPr="005A07E5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5A07E5" w14:paraId="2191F730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9F9591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Married or partnered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3A2202" w14:textId="1BF11027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977 (71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52BAE1" w14:textId="0B37B381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54 (76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CC5525" w14:textId="324528FA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38 (75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771286" w14:textId="77777777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5A07E5" w14:paraId="0E64A935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7F48DF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ever married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555D5B" w14:textId="72C6F1F1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71 (5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82E913" w14:textId="553C927A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46 (3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3938D5" w14:textId="0FCC29C4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56 (4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42973A" w14:textId="77777777" w:rsidR="005A07E5" w:rsidRDefault="005A07E5" w:rsidP="005A07E5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5A07E5" w14:paraId="35EF6BE9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F88DC9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Separated/divorced/Widowed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9B2D70" w14:textId="37B7E692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23 (23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28AD04" w14:textId="3DE72269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71 (19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52EB44" w14:textId="4C8EC784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76 (20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325AEF" w14:textId="77777777" w:rsidR="005A07E5" w:rsidRDefault="005A07E5" w:rsidP="005A07E5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6497AB06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B1FFFC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moking status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874A18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5CCCB4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92F98A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58A60E" w14:textId="2BFC0334" w:rsidR="00A677CB" w:rsidRPr="005A07E5" w:rsidRDefault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5A07E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A07E5" w14:paraId="3000AB98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C1BD40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current smoker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021031" w14:textId="11A04FD4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07 (15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D09E68" w14:textId="359BDA35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96 (14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F559AA" w14:textId="51CEB8E5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72 (12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1A9B09" w14:textId="4AFB7673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5A07E5" w14:paraId="6F6C2E32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4D2646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ever smoker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3D17C4" w14:textId="1D881245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72 (41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22A47F" w14:textId="7292305B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44 (47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A3D9C7" w14:textId="18F47143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761 (55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4400E5" w14:textId="77777777" w:rsidR="005A07E5" w:rsidRDefault="005A07E5" w:rsidP="005A07E5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5A07E5" w14:paraId="72A06AF5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DCD429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ever smoker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681B3C" w14:textId="31328176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92 (43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6048BA" w14:textId="23C43FEA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31 (38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F2D316" w14:textId="0DF2F1A6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37 (31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FE47CF" w14:textId="77777777" w:rsidR="005A07E5" w:rsidRDefault="005A07E5" w:rsidP="005A07E5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327C0FAC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EF6639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Drinking status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D63A0E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1B5FFE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348B1B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E98BC3" w14:textId="54F11AB4" w:rsidR="00A677CB" w:rsidRPr="005A07E5" w:rsidRDefault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5A07E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0.01</w:t>
            </w:r>
            <w:r w:rsidRPr="005A07E5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5A07E5" w14:paraId="3C6261CF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7631A4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Ever drinker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CC07F0" w14:textId="21B18E8F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63 (92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6F1B48" w14:textId="044E5AC6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76 (93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EF3234" w14:textId="222D247E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35 (90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A4CC1E" w14:textId="5BCCD115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5A07E5" w14:paraId="7C919507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0DBA53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ever drinker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4597A6" w14:textId="380B27E7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08 (7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C702FA" w14:textId="1F068982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95 (6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AF0C38" w14:textId="58D609BB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35 (9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149F60" w14:textId="77777777" w:rsidR="005A07E5" w:rsidRDefault="005A07E5" w:rsidP="005A07E5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5B787AE6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13C923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ypertension, n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740CA9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4B1F67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C464A0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72E211" w14:textId="613722DD" w:rsidR="00A677CB" w:rsidRPr="005A07E5" w:rsidRDefault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5A07E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A07E5" w14:paraId="5798A904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D86FA1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0909C0" w14:textId="4464ECE4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29 (75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D08529" w14:textId="3EC23800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898 (65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720D59" w14:textId="49BE4CF3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93 (50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7168CF" w14:textId="22FD0F0D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5A07E5" w14:paraId="140C3E03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33EFE3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0873F0" w14:textId="6391FC35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42 (24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89343F" w14:textId="0430D9F1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73 (34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71BF72" w14:textId="7BC9B2F0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77 (49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C80F47" w14:textId="77777777" w:rsidR="005A07E5" w:rsidRDefault="005A07E5" w:rsidP="005A07E5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4D67B7ED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B0114E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Diabetes, n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C582DC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95A574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94CE04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089EED" w14:textId="4781F8E3" w:rsidR="00A677CB" w:rsidRPr="005A07E5" w:rsidRDefault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5A07E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A07E5" w14:paraId="15EAF68F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E6858A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377C95" w14:textId="785BF2E9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38 (97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B6787E" w14:textId="07CA9EFB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93 (94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B8BD47" w14:textId="0A068EB6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09 (88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318CAA" w14:textId="6E622DBF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5A07E5" w14:paraId="42B59A06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D71012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0AA841" w14:textId="2FA64CF1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33 (2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9DCA9E" w14:textId="5D7D6C08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78 (5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71EE97" w14:textId="088112A1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61 (11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4F50D3" w14:textId="77777777" w:rsidR="005A07E5" w:rsidRDefault="005A07E5" w:rsidP="005A07E5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29EBF4A8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3F480C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Psych problems, n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EA1E19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4DDCB8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D17DE1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F6FB25" w14:textId="5A1085AD" w:rsidR="00A677CB" w:rsidRPr="005A07E5" w:rsidRDefault="005A07E5" w:rsidP="005A07E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54</w:t>
            </w:r>
          </w:p>
        </w:tc>
      </w:tr>
      <w:tr w:rsidR="005A07E5" w14:paraId="508A4642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691B48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487A4B" w14:textId="73AEC432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59 (91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2532CB" w14:textId="0F699D26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82 (93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3768D0" w14:textId="61743382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80 (93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FA6B1F" w14:textId="261A4D34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5A07E5" w14:paraId="3F42203C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08CEB8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4A37A3" w14:textId="662B3455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12 (8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56AB4E" w14:textId="5DD47302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89 (6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98D8E6" w14:textId="3A4CEBFE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90 (6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947CF1" w14:textId="77777777" w:rsidR="005A07E5" w:rsidRDefault="005A07E5" w:rsidP="005A07E5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3F9646E8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FB8061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lastRenderedPageBreak/>
              <w:t>Stroke, n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863B87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4E9AC5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749A11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46A21C" w14:textId="55D5917F" w:rsidR="00A677CB" w:rsidRPr="005A07E5" w:rsidRDefault="005A07E5" w:rsidP="005A07E5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5A07E5">
              <w:rPr>
                <w:rFonts w:hint="eastAsia"/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5A07E5" w14:paraId="5159BFF9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6F0AB2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EA6A26" w14:textId="2F41A180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40 (97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A6C6F9" w14:textId="615A4E6B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35 (97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5627AE" w14:textId="0DAF18C6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12 (95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CE21AD" w14:textId="7D3B9D95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5A07E5" w14:paraId="332D2D0C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598600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6B7B67" w14:textId="3B6A3294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31 (2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AF2965" w14:textId="430F422B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36 (2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FCD907" w14:textId="27C4C6E7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58 (4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6EA89D" w14:textId="77777777" w:rsidR="005A07E5" w:rsidRDefault="005A07E5" w:rsidP="005A07E5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4C3C557F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E49C3A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igh cholesterol, n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407B20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EF6DDA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E82768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572E7F" w14:textId="7438573B" w:rsidR="00A677CB" w:rsidRPr="005A07E5" w:rsidRDefault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5A07E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A07E5" w14:paraId="4A76EBF6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2C8182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231492" w14:textId="266E1AD1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80 (86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DF8A88" w14:textId="61E374E7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58 (84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3C8ACE" w14:textId="5DD2F60C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94 (79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21B53E" w14:textId="7700C952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5A07E5" w14:paraId="391B0F6B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8F24D9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663B4C" w14:textId="150333E3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91 (13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959685" w14:textId="52BFC942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13 (15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401ECC" w14:textId="5C1A1F34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75 (20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523CAF" w14:textId="77777777" w:rsidR="005A07E5" w:rsidRDefault="005A07E5" w:rsidP="005A07E5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3AEF095F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522E67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Congestive heart failure, n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E9C1C4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1D016A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4EDD72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066F56" w14:textId="3590683A" w:rsidR="00A677CB" w:rsidRPr="005A07E5" w:rsidRDefault="005A07E5" w:rsidP="005A07E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45</w:t>
            </w:r>
          </w:p>
        </w:tc>
      </w:tr>
      <w:tr w:rsidR="005A07E5" w14:paraId="4F97561A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C7166A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8E09F9" w14:textId="181FC0EE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67 (99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54CA1B" w14:textId="4AAD2864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68 (99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BFD491" w14:textId="65F07F15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62 (99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A9CF1C" w14:textId="6ADCD97C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5A07E5" w14:paraId="7C191046" w14:textId="77777777" w:rsidTr="005A07E5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2C6C3C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DCB66E" w14:textId="48E229ED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 4 (0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2902B2" w14:textId="276F3F6B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 3 (0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A06B18" w14:textId="71E0A8EF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 8 (0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2C7E75" w14:textId="77777777" w:rsidR="005A07E5" w:rsidRDefault="005A07E5" w:rsidP="005A07E5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5A07E5" w14:paraId="6BE0FE51" w14:textId="77777777" w:rsidTr="005A07E5">
        <w:trPr>
          <w:trHeight w:val="34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C53764" w14:textId="77777777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CASP-19 (mean (SD)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58C5C4" w14:textId="653DC526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5.15 (7.76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D45B1C" w14:textId="44CAF3BC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.68 (7.56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D59DF7" w14:textId="344418E8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3.41 (8.17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7052F0" w14:textId="77777777" w:rsidR="005A07E5" w:rsidRP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5A07E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A07E5" w14:paraId="4D5A7C2C" w14:textId="77777777" w:rsidTr="005A07E5">
        <w:trPr>
          <w:trHeight w:val="34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043F81" w14:textId="7681D2A1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 w:rsidRPr="004A3743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Moderate-to-vigorous physical activity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0517B2" w14:textId="77777777" w:rsidR="005A07E5" w:rsidRDefault="005A07E5" w:rsidP="005A07E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6AEDB7" w14:textId="77777777" w:rsidR="005A07E5" w:rsidRDefault="005A07E5" w:rsidP="005A07E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2E6E76" w14:textId="77777777" w:rsidR="005A07E5" w:rsidRDefault="005A07E5" w:rsidP="005A07E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504457" w14:textId="2687A27E" w:rsidR="005A07E5" w:rsidRP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5A07E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A07E5" w14:paraId="0DBB91F9" w14:textId="77777777" w:rsidTr="005A07E5">
        <w:trPr>
          <w:trHeight w:val="34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C9BA0A" w14:textId="6D7A67C4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 xml:space="preserve"> 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F30181" w14:textId="3BD72992" w:rsidR="005A07E5" w:rsidRDefault="005A07E5" w:rsidP="005A07E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993 (72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8D6C9B" w14:textId="4862A6EC" w:rsidR="005A07E5" w:rsidRDefault="005A07E5" w:rsidP="005A07E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46 (76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8C5FBC" w14:textId="0BAA8042" w:rsidR="005A07E5" w:rsidRDefault="005A07E5" w:rsidP="005A07E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61 (84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417893" w14:textId="77777777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5A07E5" w14:paraId="20CAAB6F" w14:textId="77777777" w:rsidTr="005A07E5">
        <w:trPr>
          <w:trHeight w:val="34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CFE85B" w14:textId="0BEBBF05" w:rsidR="005A07E5" w:rsidRDefault="005A07E5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 xml:space="preserve"> 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11AAE6" w14:textId="27071342" w:rsidR="005A07E5" w:rsidRDefault="005A07E5" w:rsidP="005A07E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78 (27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D60A1A" w14:textId="557A960E" w:rsidR="005A07E5" w:rsidRDefault="005A07E5" w:rsidP="005A07E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25 (23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4E6B66" w14:textId="5ADB7113" w:rsidR="005A07E5" w:rsidRDefault="005A07E5" w:rsidP="005A07E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09 (15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7B0DBC" w14:textId="77777777" w:rsidR="005A07E5" w:rsidRDefault="005A07E5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</w:tbl>
    <w:p w14:paraId="160F353F" w14:textId="77777777" w:rsidR="00A677CB" w:rsidRDefault="00A677CB">
      <w:pPr>
        <w:rPr>
          <w:sz w:val="24"/>
        </w:rPr>
      </w:pPr>
    </w:p>
    <w:p w14:paraId="635B13F5" w14:textId="77777777" w:rsidR="00A677CB" w:rsidRDefault="00A677CB">
      <w:pPr>
        <w:rPr>
          <w:sz w:val="24"/>
        </w:rPr>
      </w:pPr>
    </w:p>
    <w:p w14:paraId="40A4A314" w14:textId="77777777" w:rsidR="00A677CB" w:rsidRDefault="00A677CB">
      <w:pPr>
        <w:rPr>
          <w:sz w:val="24"/>
        </w:rPr>
        <w:sectPr w:rsidR="00A677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34F8D8" w14:textId="77777777" w:rsidR="00A677CB" w:rsidRDefault="00000000">
      <w:pPr>
        <w:pStyle w:val="a3"/>
        <w:widowControl/>
      </w:pPr>
      <w:r>
        <w:lastRenderedPageBreak/>
        <w:t>Table S2. Baseline Characteristics by Tertiles of Waist Circumference (WC</w:t>
      </w:r>
      <w:r>
        <w:rPr>
          <w:rFonts w:hint="eastAsia"/>
        </w:rPr>
        <w:t>_sd</w:t>
      </w:r>
      <w:r>
        <w:t>)</w:t>
      </w:r>
    </w:p>
    <w:tbl>
      <w:tblPr>
        <w:tblW w:w="9600" w:type="dxa"/>
        <w:tblLayout w:type="fixed"/>
        <w:tblLook w:val="04A0" w:firstRow="1" w:lastRow="0" w:firstColumn="1" w:lastColumn="0" w:noHBand="0" w:noVBand="1"/>
      </w:tblPr>
      <w:tblGrid>
        <w:gridCol w:w="2235"/>
        <w:gridCol w:w="1605"/>
        <w:gridCol w:w="1920"/>
        <w:gridCol w:w="1920"/>
        <w:gridCol w:w="1920"/>
      </w:tblGrid>
      <w:tr w:rsidR="00A677CB" w14:paraId="7A9AE306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4419DD" w14:textId="77777777" w:rsidR="00A677CB" w:rsidRDefault="00A677CB" w:rsidP="005A07E5">
            <w:pPr>
              <w:rPr>
                <w:rFonts w:ascii="Calibri" w:eastAsia="宋体" w:hAnsi="Calibri" w:cs="Calibri"/>
                <w:color w:val="000000"/>
                <w:sz w:val="24"/>
              </w:rPr>
            </w:pP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AFE2CF" w14:textId="77777777" w:rsidR="00A677CB" w:rsidRDefault="00000000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2E42B8" w14:textId="77777777" w:rsidR="00A677CB" w:rsidRDefault="00000000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Medium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D7B174" w14:textId="77777777" w:rsidR="00A677CB" w:rsidRDefault="00000000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BA31E0" w14:textId="2C075E28" w:rsidR="00A677CB" w:rsidRDefault="00C3068D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 w:rsidRPr="005A07E5">
              <w:rPr>
                <w:rFonts w:ascii="Calibri" w:eastAsia="宋体" w:hAnsi="Calibri" w:cs="Calibri" w:hint="eastAsia"/>
                <w:i/>
                <w:iCs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 w:rsidR="00857B81" w14:paraId="3F4C5E58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A7D370" w14:textId="77777777" w:rsidR="00857B81" w:rsidRDefault="00857B81" w:rsidP="00857B81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Number 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920912" w14:textId="3048BB5C" w:rsidR="00857B81" w:rsidRDefault="00857B81" w:rsidP="00857B8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,37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A009D5" w14:textId="0722F165" w:rsidR="00857B81" w:rsidRDefault="00857B81" w:rsidP="00857B8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,37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6F8341" w14:textId="4DDF9CCE" w:rsidR="00857B81" w:rsidRDefault="00857B81" w:rsidP="00857B8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,37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F94A95" w14:textId="77777777" w:rsidR="00857B81" w:rsidRDefault="00857B81" w:rsidP="00857B81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857B81" w14:paraId="11606AC5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16D5BF" w14:textId="77777777" w:rsidR="00857B81" w:rsidRDefault="00857B81" w:rsidP="00857B81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Age,year (mean (SD)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9F6996" w14:textId="18F031AC" w:rsidR="00857B81" w:rsidRDefault="00857B81" w:rsidP="00857B8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4.84 (9.36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9E046D" w14:textId="29EFEE7C" w:rsidR="00857B81" w:rsidRDefault="00857B81" w:rsidP="00857B8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4.98 (8.96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09D0E6" w14:textId="3E179767" w:rsidR="00857B81" w:rsidRDefault="00857B81" w:rsidP="00857B8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4.88 (8.51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E5E240" w14:textId="3A7C0DE0" w:rsidR="00857B81" w:rsidRDefault="00857B81" w:rsidP="00857B8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10</w:t>
            </w:r>
          </w:p>
        </w:tc>
      </w:tr>
      <w:tr w:rsidR="00A677CB" w14:paraId="0642DF01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DA67F6" w14:textId="77777777" w:rsidR="00A677CB" w:rsidRDefault="00000000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ex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31E554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16E59C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1AB564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8D1778" w14:textId="77777777" w:rsidR="00A677CB" w:rsidRPr="00760CEE" w:rsidRDefault="00000000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24"/>
              </w:rPr>
            </w:pPr>
            <w:r w:rsidRPr="00760CEE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857B81" w14:paraId="69F47511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CB0650" w14:textId="77777777" w:rsidR="00857B81" w:rsidRDefault="00857B81" w:rsidP="00857B81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Fe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B0D293" w14:textId="20731A5F" w:rsidR="00857B81" w:rsidRDefault="00857B81" w:rsidP="00857B8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73 (19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5F3212" w14:textId="527F051C" w:rsidR="00857B81" w:rsidRDefault="00857B81" w:rsidP="00857B8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750 (54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7ECE39" w14:textId="40CB7E3E" w:rsidR="00857B81" w:rsidRDefault="00857B81" w:rsidP="00857B8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25 (74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0E992F" w14:textId="77777777" w:rsidR="00857B81" w:rsidRDefault="00857B81" w:rsidP="00857B8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857B81" w14:paraId="1039B4FD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5A2D2E" w14:textId="77777777" w:rsidR="00857B81" w:rsidRDefault="00857B81" w:rsidP="00857B81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261C20" w14:textId="59DF3CBB" w:rsidR="00857B81" w:rsidRDefault="00857B81" w:rsidP="00857B8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98 (80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54200A" w14:textId="2FFFC1F6" w:rsidR="00857B81" w:rsidRDefault="00857B81" w:rsidP="00857B8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21 (45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549D03" w14:textId="5CCAD03C" w:rsidR="00857B81" w:rsidRDefault="00857B81" w:rsidP="00857B8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45 (25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7DA0E8" w14:textId="77777777" w:rsidR="00857B81" w:rsidRDefault="00857B81" w:rsidP="00857B81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5FC89110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AE14E5" w14:textId="77777777" w:rsidR="00A677CB" w:rsidRDefault="00000000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Race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C39AC4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519CCA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E27D84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964088" w14:textId="3CC65225" w:rsidR="00A677CB" w:rsidRDefault="00000000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760CEE">
              <w:rPr>
                <w:rFonts w:ascii="Calibri" w:eastAsia="宋体" w:hAnsi="Calibri" w:cs="Calibri" w:hint="eastAsia"/>
                <w:color w:val="000000"/>
                <w:kern w:val="0"/>
                <w:sz w:val="22"/>
                <w:szCs w:val="22"/>
                <w:lang w:bidi="ar"/>
              </w:rPr>
              <w:t>451</w:t>
            </w:r>
          </w:p>
        </w:tc>
      </w:tr>
      <w:tr w:rsidR="00760CEE" w14:paraId="3D986888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E23A6C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White 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1BB6D1" w14:textId="02BD8FAE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59 (99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E0961C" w14:textId="059EB461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52 (98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493C4A" w14:textId="61FE00EC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54 (98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A48C1D" w14:textId="77777777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760CEE" w14:paraId="56514D91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1F4E00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other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1B4494" w14:textId="227C5E3B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12 (0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470AE3" w14:textId="7592F98C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19 (1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C5A66A" w14:textId="71661DD2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16 (1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1F56C4" w14:textId="77777777" w:rsidR="00760CEE" w:rsidRDefault="00760CEE" w:rsidP="00760CEE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4BEA3B41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FBC43F" w14:textId="77777777" w:rsidR="00A677CB" w:rsidRDefault="00000000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Education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3AF0E8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2AE754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B12590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F3F76D" w14:textId="77777777" w:rsidR="00A677CB" w:rsidRPr="00760CEE" w:rsidRDefault="00000000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760CEE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60CEE" w14:paraId="7CDA0073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EA8E22" w14:textId="77777777" w:rsidR="00760CEE" w:rsidRDefault="00760CEE" w:rsidP="00760CEE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Below high school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279DD9" w14:textId="352EBDAF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80 (35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47F7FC" w14:textId="0B677FAA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82 (35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86E531" w14:textId="43DDFA7B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28 (38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E766E2" w14:textId="77777777" w:rsidR="00760CEE" w:rsidRP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760CEE" w14:paraId="7D4A3075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94BF8D" w14:textId="77777777" w:rsidR="00760CEE" w:rsidRDefault="00760CEE" w:rsidP="00760CEE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College or abov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905438" w14:textId="4C9046C3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59 (33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9CCD9B" w14:textId="153E0BCC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02 (36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1D568E" w14:textId="17C97657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21 (38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56DD4B" w14:textId="77777777" w:rsidR="00760CEE" w:rsidRPr="00760CEE" w:rsidRDefault="00760CEE" w:rsidP="00760CEE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760CEE" w14:paraId="5DBECED7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30A939" w14:textId="77777777" w:rsidR="00760CEE" w:rsidRDefault="00760CEE" w:rsidP="00760CEE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igh school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E26CA6" w14:textId="37C091F1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79 (20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A4EB0B" w14:textId="5ED478C3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68 (19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AA611E" w14:textId="10F02D9C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36 (17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B4E877" w14:textId="77777777" w:rsidR="00760CEE" w:rsidRPr="00760CEE" w:rsidRDefault="00760CEE" w:rsidP="00760CEE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760CEE" w14:paraId="765C4A70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E22758" w14:textId="77777777" w:rsidR="00760CEE" w:rsidRDefault="00760CEE" w:rsidP="00760CEE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Other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6FE25F" w14:textId="063F3675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53 (11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CD095F" w14:textId="3DE13E5E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19 (8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2E9E68" w14:textId="052272EB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85 (6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72DCE4" w14:textId="77777777" w:rsidR="00760CEE" w:rsidRPr="00760CEE" w:rsidRDefault="00760CEE" w:rsidP="00760CEE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7267060A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1C647C" w14:textId="0E9B9837" w:rsidR="00A677CB" w:rsidRDefault="00000000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Marital</w:t>
            </w:r>
            <w:r w:rsidR="00760CEE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tatus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728CAB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50BDA1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4284A5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08CB98" w14:textId="77777777" w:rsidR="00A677CB" w:rsidRPr="00760CEE" w:rsidRDefault="00000000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760CEE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60CEE" w14:paraId="07BB8830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91ED90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Married or partnered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06453C" w14:textId="6D2051CD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933 (68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CB45A5" w14:textId="6DFB8CD2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52 (76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B09BE1" w14:textId="15C6BC0C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84 (79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61DF7E" w14:textId="77777777" w:rsidR="00760CEE" w:rsidRP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760CEE" w14:paraId="2970ED79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CF8CA7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ever married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4C41E7" w14:textId="1DC7F3F3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63 (4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CA5073" w14:textId="1AE66F19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52 (3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E893BA" w14:textId="1540BFF1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58 (4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AAEC0C" w14:textId="77777777" w:rsidR="00760CEE" w:rsidRPr="00760CEE" w:rsidRDefault="00760CEE" w:rsidP="00760CEE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760CEE" w14:paraId="0FEA03CD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D0C6CC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Separated/divorced/Widowed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3671ED" w14:textId="525F5BA8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75 (27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8DA397" w14:textId="179EDEC7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67 (19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30F41D" w14:textId="42CBC16B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28 (16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843CF0" w14:textId="77777777" w:rsidR="00760CEE" w:rsidRPr="00760CEE" w:rsidRDefault="00760CEE" w:rsidP="00760CEE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5209457E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C36EE1" w14:textId="77777777" w:rsidR="00A677CB" w:rsidRDefault="00000000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moking status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E02252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272E2E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729A2E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6D7798" w14:textId="77777777" w:rsidR="00A677CB" w:rsidRPr="00760CEE" w:rsidRDefault="00000000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760CEE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60CEE" w14:paraId="3B62CA49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06579E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current smoker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64BB2D" w14:textId="4B0A683B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03 (14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0B1492" w14:textId="5D6B9601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93 (14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13A184" w14:textId="0F9F7012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79 (13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173D29" w14:textId="77777777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760CEE" w14:paraId="1C2878BE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E9CAB5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ever smoker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AD00E2" w14:textId="46431F9C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46 (39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A15435" w14:textId="34673AA3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39 (46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B8BD37" w14:textId="21587BE1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792 (57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1B409E" w14:textId="77777777" w:rsidR="00760CEE" w:rsidRDefault="00760CEE" w:rsidP="00760CEE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760CEE" w14:paraId="1F81F1E0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515E6A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ever smoker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792AD7" w14:textId="29824EF5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22 (45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098F01" w14:textId="53C18628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39 (39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5E20DC" w14:textId="5D9E113F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99 (29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24A83C" w14:textId="77777777" w:rsidR="00760CEE" w:rsidRDefault="00760CEE" w:rsidP="00760CEE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23E44FE4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9F351D" w14:textId="77777777" w:rsidR="00A677CB" w:rsidRDefault="00000000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Drinking status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ADAA95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5FB120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68DB85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4E43F4" w14:textId="173F18A4" w:rsidR="00A677CB" w:rsidRDefault="00000000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0.0</w:t>
            </w:r>
            <w:r w:rsidR="00760CEE">
              <w:rPr>
                <w:rFonts w:ascii="Calibri" w:eastAsia="宋体" w:hAnsi="Calibri" w:cs="Calibri" w:hint="eastAsia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</w:tr>
      <w:tr w:rsidR="00760CEE" w14:paraId="3F64BAC8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1FFDBC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Ever drinker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2A91E8" w14:textId="460FCE4A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45 (90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AE806C" w14:textId="6066B3F6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77 (93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39787E" w14:textId="724D8CEA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52 (91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F0D6CC" w14:textId="77777777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760CEE" w14:paraId="4828FADC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1F163C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ever drinker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BF1C16" w14:textId="0584E0DC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26 (9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298F19" w14:textId="55B3094C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94 (6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C59E92" w14:textId="50789D59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18 (8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9AD269" w14:textId="77777777" w:rsidR="00760CEE" w:rsidRDefault="00760CEE" w:rsidP="00760CEE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0ACB0B07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655A69" w14:textId="77777777" w:rsidR="00A677CB" w:rsidRDefault="00000000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ypertension, n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2F546B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C21045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FC5A9D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3A9662" w14:textId="77777777" w:rsidR="00A677CB" w:rsidRPr="00760CEE" w:rsidRDefault="00000000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760CEE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60CEE" w14:paraId="3EB137AD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89AA70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5FB77F" w14:textId="659993F7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998 (72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D8176E" w14:textId="3CD7E546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902 (65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0F609E" w14:textId="6BF3290D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720 (52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4EE2F1" w14:textId="77777777" w:rsidR="00760CEE" w:rsidRP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760CEE" w14:paraId="7D514E0D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911975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E91BA5" w14:textId="0108E6E8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73 (27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114AE1" w14:textId="0347105E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69 (34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560DEC" w14:textId="691D4C1B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50 (47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16F26E" w14:textId="77777777" w:rsidR="00760CEE" w:rsidRPr="00760CEE" w:rsidRDefault="00760CEE" w:rsidP="00760CEE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4E8CA2EB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E4DFA4" w14:textId="77777777" w:rsidR="00A677CB" w:rsidRDefault="00000000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Diabetes, n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D49332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0E3CFD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0E34FC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355A2C" w14:textId="77777777" w:rsidR="00A677CB" w:rsidRPr="00760CEE" w:rsidRDefault="00000000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760CEE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60CEE" w14:paraId="3065859C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FCF7A4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1A65CB" w14:textId="464CFF8A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44 (98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E22475" w14:textId="3ABFD409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92 (94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0C6AD6" w14:textId="78151185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04 (87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CADBC2" w14:textId="77777777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760CEE" w14:paraId="259AEEEE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5EEADF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A4852E" w14:textId="4683CF08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27 (2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CC0702" w14:textId="49AA497D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79 (5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2154C9" w14:textId="01BCE402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66 (12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60D46D" w14:textId="77777777" w:rsidR="00760CEE" w:rsidRDefault="00760CEE" w:rsidP="00760CEE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08428337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743A05" w14:textId="77777777" w:rsidR="00A677CB" w:rsidRDefault="00000000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Psych problems, n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6DAF1B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7C301D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5C5A8E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4AD611" w14:textId="172F8B66" w:rsidR="00A677CB" w:rsidRDefault="00760CEE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0.290</w:t>
            </w:r>
          </w:p>
        </w:tc>
      </w:tr>
      <w:tr w:rsidR="00760CEE" w14:paraId="0069AD10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FDAC56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8DC3FD" w14:textId="514DB77D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62 (92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992219" w14:textId="65E9CC1E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78 (93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1695F5" w14:textId="59BB90EC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81 (93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EEA591" w14:textId="77777777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760CEE" w14:paraId="12A8BEA5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E7ACC8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lastRenderedPageBreak/>
              <w:t xml:space="preserve"> 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BEA7C8" w14:textId="40B08178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09 (8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A0866F" w14:textId="59161F02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93 (6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164E87" w14:textId="657F20B1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89 (6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79874D" w14:textId="77777777" w:rsidR="00760CEE" w:rsidRDefault="00760CEE" w:rsidP="00760CEE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04A161E9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34959B" w14:textId="77777777" w:rsidR="00A677CB" w:rsidRDefault="00000000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troke, n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B9DFE2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F9286B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F1E211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63FDF1" w14:textId="3514D289" w:rsidR="00A677CB" w:rsidRDefault="00000000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760CEE">
              <w:rPr>
                <w:rFonts w:ascii="Calibri" w:eastAsia="宋体" w:hAnsi="Calibri" w:cs="Calibri" w:hint="eastAsia"/>
                <w:color w:val="000000"/>
                <w:kern w:val="0"/>
                <w:sz w:val="22"/>
                <w:szCs w:val="22"/>
                <w:lang w:bidi="ar"/>
              </w:rPr>
              <w:t>050</w:t>
            </w:r>
          </w:p>
        </w:tc>
      </w:tr>
      <w:tr w:rsidR="00760CEE" w14:paraId="07035782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4F78AD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237898" w14:textId="0BB348F2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38 (97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F86F49" w14:textId="024A8A39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33 (97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F3EE02" w14:textId="630BC0E3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16 (96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A18F09" w14:textId="77777777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760CEE" w14:paraId="19675624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13B2E4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DA5175" w14:textId="246E2AA2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33 (2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B7044D" w14:textId="31664D56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38 (2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F8CE39" w14:textId="3CB1B6D5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54 (3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DB74EC" w14:textId="77777777" w:rsidR="00760CEE" w:rsidRDefault="00760CEE" w:rsidP="00760CEE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433AA2BD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457906" w14:textId="77777777" w:rsidR="00A677CB" w:rsidRDefault="00000000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igh cholesterol, n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B76F3A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33E60A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77F32A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D6708F" w14:textId="225C41A8" w:rsidR="00A677CB" w:rsidRPr="00760CEE" w:rsidRDefault="00000000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760CEE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</w:t>
            </w:r>
            <w:r w:rsidR="00760CEE" w:rsidRPr="00760CEE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760CEE" w14:paraId="7BD73EB4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37D565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48B82B" w14:textId="5239E4A7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77 (85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DE4592" w14:textId="0001AFDE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42 (83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A01F46" w14:textId="1ED7D3C4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13 (81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3B7579" w14:textId="77777777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760CEE" w14:paraId="3EAFC197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9D847D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D6BC89" w14:textId="34D568AF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94 (14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53626A" w14:textId="64BF76F7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29 (16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59A9E9" w14:textId="63F24584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56 (18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1BB1FD" w14:textId="77777777" w:rsidR="00760CEE" w:rsidRDefault="00760CEE" w:rsidP="00760CEE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7791C9B2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B65BDB" w14:textId="77777777" w:rsidR="00A677CB" w:rsidRDefault="00000000" w:rsidP="005A07E5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Congestive heart failure, n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8BABDD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8A17A2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B9F2D7" w14:textId="77777777" w:rsidR="00A677CB" w:rsidRDefault="00A677CB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B86FCE" w14:textId="63AF0D0E" w:rsidR="00A677CB" w:rsidRDefault="00000000" w:rsidP="005A07E5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760CEE">
              <w:rPr>
                <w:rFonts w:ascii="Calibri" w:eastAsia="宋体" w:hAnsi="Calibri" w:cs="Calibri" w:hint="eastAsia"/>
                <w:color w:val="000000"/>
                <w:kern w:val="0"/>
                <w:sz w:val="22"/>
                <w:szCs w:val="22"/>
                <w:lang w:bidi="ar"/>
              </w:rPr>
              <w:t>090</w:t>
            </w:r>
          </w:p>
        </w:tc>
      </w:tr>
      <w:tr w:rsidR="00760CEE" w14:paraId="2A37E664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A73F4A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DDFEB4" w14:textId="1E53DC48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68 (99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D74559" w14:textId="5008B4C9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68 (99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7A8750" w14:textId="6B308BA2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61 (99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60188F" w14:textId="77777777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760CEE" w14:paraId="6BB3586D" w14:textId="77777777" w:rsidTr="00760CEE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2255A6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5094D6" w14:textId="04856494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 3 (0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A7B62B" w14:textId="0C703638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 3 (0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FC36DC" w14:textId="47DCBB84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 9 (0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806D45" w14:textId="77777777" w:rsidR="00760CEE" w:rsidRDefault="00760CEE" w:rsidP="00760CEE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760CEE" w14:paraId="11DBA75B" w14:textId="77777777" w:rsidTr="00760CEE">
        <w:trPr>
          <w:trHeight w:val="34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2162DF" w14:textId="77777777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CASP-19 (mean (SD)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67CC05" w14:textId="615C4E0B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.98 (7.85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C3D224" w14:textId="5F6E6382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.69 (7.52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9ABE35" w14:textId="0D8ACA34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3.59 (8.15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B72F32" w14:textId="77777777" w:rsidR="00760CEE" w:rsidRP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760CEE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60CEE" w14:paraId="3CEDE0CF" w14:textId="77777777" w:rsidTr="00760CEE">
        <w:trPr>
          <w:trHeight w:val="34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726C9F" w14:textId="57AFCF36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 w:rsidRPr="004A3743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Moderate-to-vigorous physical activity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BDB78D" w14:textId="77777777" w:rsidR="00760CEE" w:rsidRDefault="00760CEE" w:rsidP="00760CE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376101" w14:textId="77777777" w:rsidR="00760CEE" w:rsidRDefault="00760CEE" w:rsidP="00760CE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9159D4" w14:textId="77777777" w:rsidR="00760CEE" w:rsidRDefault="00760CEE" w:rsidP="00760CE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2FD43C" w14:textId="09F02C3D" w:rsidR="00760CEE" w:rsidRP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760CEE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60CEE" w14:paraId="5DF0D5F2" w14:textId="77777777" w:rsidTr="00760CEE">
        <w:trPr>
          <w:trHeight w:val="34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7BFAEE" w14:textId="0EAD2BCD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 xml:space="preserve"> 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56744F" w14:textId="25F1DC31" w:rsidR="00760CEE" w:rsidRDefault="00760CEE" w:rsidP="00760CE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18 (74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B8D5E3" w14:textId="4A98FE18" w:rsidR="00760CEE" w:rsidRDefault="00760CEE" w:rsidP="00760CE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52 (76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F2417B" w14:textId="6A58C4B2" w:rsidR="00760CEE" w:rsidRDefault="00760CEE" w:rsidP="00760CE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30 (82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C6C142" w14:textId="77777777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760CEE" w14:paraId="5A42EE15" w14:textId="77777777" w:rsidTr="00760CEE">
        <w:trPr>
          <w:trHeight w:val="34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C0B9CF" w14:textId="24762181" w:rsidR="00760CEE" w:rsidRDefault="00760CEE" w:rsidP="00760CEE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 xml:space="preserve"> 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A5164A" w14:textId="6A7EC2AB" w:rsidR="00760CEE" w:rsidRDefault="00760CEE" w:rsidP="00760CE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53 (25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54D16D" w14:textId="1BFF0A71" w:rsidR="00760CEE" w:rsidRDefault="00760CEE" w:rsidP="00760CE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19 (23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F31371" w14:textId="22404F3E" w:rsidR="00760CEE" w:rsidRDefault="00760CEE" w:rsidP="00760CE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40 (17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3DD5E1" w14:textId="77777777" w:rsidR="00760CEE" w:rsidRDefault="00760CEE" w:rsidP="00760CEE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 w14:paraId="1C2455C6" w14:textId="77777777" w:rsidR="00A677CB" w:rsidRDefault="00A677CB">
      <w:pPr>
        <w:rPr>
          <w:b/>
          <w:bCs/>
          <w:sz w:val="24"/>
        </w:rPr>
      </w:pPr>
    </w:p>
    <w:p w14:paraId="62D60DE9" w14:textId="77777777" w:rsidR="00A677CB" w:rsidRDefault="00A677CB">
      <w:pPr>
        <w:rPr>
          <w:b/>
          <w:bCs/>
          <w:sz w:val="24"/>
        </w:rPr>
      </w:pPr>
    </w:p>
    <w:p w14:paraId="7ACAE9E3" w14:textId="77777777" w:rsidR="00A677CB" w:rsidRDefault="00A677CB">
      <w:pPr>
        <w:rPr>
          <w:b/>
          <w:bCs/>
          <w:sz w:val="24"/>
        </w:rPr>
      </w:pPr>
    </w:p>
    <w:p w14:paraId="5CE65D05" w14:textId="77777777" w:rsidR="00A677CB" w:rsidRDefault="00A677CB">
      <w:pPr>
        <w:rPr>
          <w:b/>
          <w:bCs/>
          <w:sz w:val="24"/>
        </w:rPr>
      </w:pPr>
    </w:p>
    <w:p w14:paraId="4685F184" w14:textId="77777777" w:rsidR="00A677CB" w:rsidRDefault="00A677CB">
      <w:pPr>
        <w:rPr>
          <w:b/>
          <w:bCs/>
          <w:sz w:val="24"/>
        </w:rPr>
      </w:pPr>
    </w:p>
    <w:p w14:paraId="1B86BA7D" w14:textId="77777777" w:rsidR="00A677CB" w:rsidRDefault="00A677CB">
      <w:pPr>
        <w:rPr>
          <w:b/>
          <w:bCs/>
          <w:sz w:val="24"/>
        </w:rPr>
      </w:pPr>
    </w:p>
    <w:p w14:paraId="23F58D56" w14:textId="77777777" w:rsidR="00A677CB" w:rsidRDefault="00A677CB">
      <w:pPr>
        <w:rPr>
          <w:b/>
          <w:bCs/>
          <w:sz w:val="24"/>
        </w:rPr>
      </w:pPr>
    </w:p>
    <w:p w14:paraId="3B849A96" w14:textId="77777777" w:rsidR="00A677CB" w:rsidRDefault="00A677CB">
      <w:pPr>
        <w:rPr>
          <w:b/>
          <w:bCs/>
          <w:sz w:val="24"/>
        </w:rPr>
        <w:sectPr w:rsidR="00A677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FAB99C" w14:textId="77777777" w:rsidR="00A677CB" w:rsidRDefault="00000000">
      <w:pPr>
        <w:pStyle w:val="a3"/>
        <w:widowControl/>
      </w:pPr>
      <w:r>
        <w:lastRenderedPageBreak/>
        <w:t>Table S3. Baseline Characteristics by Tertiles of Weight-adjusted Waist Index (WWI</w:t>
      </w:r>
      <w:r>
        <w:rPr>
          <w:rFonts w:hint="eastAsia"/>
        </w:rPr>
        <w:t>_sd</w:t>
      </w:r>
      <w:r>
        <w:t>)</w:t>
      </w:r>
    </w:p>
    <w:tbl>
      <w:tblPr>
        <w:tblW w:w="9600" w:type="dxa"/>
        <w:tblLayout w:type="fixed"/>
        <w:tblLook w:val="04A0" w:firstRow="1" w:lastRow="0" w:firstColumn="1" w:lastColumn="0" w:noHBand="0" w:noVBand="1"/>
      </w:tblPr>
      <w:tblGrid>
        <w:gridCol w:w="1920"/>
        <w:gridCol w:w="1920"/>
        <w:gridCol w:w="1920"/>
        <w:gridCol w:w="1920"/>
        <w:gridCol w:w="1920"/>
      </w:tblGrid>
      <w:tr w:rsidR="00A677CB" w14:paraId="13385A46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65D2D3" w14:textId="77777777" w:rsidR="00A677CB" w:rsidRDefault="00A677CB">
            <w:pPr>
              <w:rPr>
                <w:rFonts w:ascii="Calibri" w:eastAsia="宋体" w:hAnsi="Calibri" w:cs="Calibri"/>
                <w:color w:val="000000"/>
                <w:sz w:val="24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4CF575" w14:textId="77777777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87CDBD" w14:textId="77777777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Medium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EF6444" w14:textId="77777777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5D7921" w14:textId="6135340D" w:rsidR="00A677CB" w:rsidRDefault="00C3068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 w:rsidRPr="005A07E5">
              <w:rPr>
                <w:rFonts w:ascii="Calibri" w:eastAsia="宋体" w:hAnsi="Calibri" w:cs="Calibri" w:hint="eastAsia"/>
                <w:i/>
                <w:iCs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 w:rsidR="00377DD7" w14:paraId="602048BE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8AB39E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Number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61B3B9" w14:textId="355710E8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,37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B0694D" w14:textId="22F52458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,37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F0B6B6" w14:textId="17BFE582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,37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0A690B" w14:textId="77777777" w:rsidR="00377DD7" w:rsidRDefault="00377DD7" w:rsidP="00377DD7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377DD7" w14:paraId="4BF84985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C37EDD" w14:textId="511AD25B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Age,</w:t>
            </w:r>
            <w:r w:rsidR="00C3068D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year (mean (SD)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2870EB" w14:textId="6AD55DA3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2.27 (7.87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58C3F3" w14:textId="4C4F83DE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4.59 (8.64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9E6182" w14:textId="2E53EFC4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7.85 (9.38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CD194A" w14:textId="62AB5C67" w:rsidR="00377DD7" w:rsidRP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377DD7">
              <w:rPr>
                <w:rFonts w:hint="eastAsia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677CB" w14:paraId="18008409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9F2D64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ex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F7DF5A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7839CB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6C6CE8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874DEB" w14:textId="77777777" w:rsidR="00A677CB" w:rsidRPr="00377DD7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24"/>
              </w:rPr>
            </w:pPr>
            <w:r w:rsidRPr="00377DD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77DD7" w14:paraId="58341741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61A25A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Femal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6F6A9A" w14:textId="5C533C22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08 (29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FC7E9A" w14:textId="51029A43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756 (55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05D26F" w14:textId="471BAA32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884 (64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E4675C" w14:textId="7777777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377DD7" w14:paraId="332EBE94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439C13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Mal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124592" w14:textId="10564C09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963 (70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EDBE22" w14:textId="434B34A9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15 (44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0B5032" w14:textId="4C006639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86 (35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64DBD2" w14:textId="77777777" w:rsidR="00377DD7" w:rsidRDefault="00377DD7" w:rsidP="00377DD7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1D1A9E3B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C9081E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Race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2CF417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7EAA36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720ABF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A3E451" w14:textId="78E7DE31" w:rsidR="00A677CB" w:rsidRPr="00377DD7" w:rsidRDefault="00377DD7" w:rsidP="00377DD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82</w:t>
            </w:r>
          </w:p>
        </w:tc>
      </w:tr>
      <w:tr w:rsidR="00377DD7" w14:paraId="7FD081EF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59797D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White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F28D87" w14:textId="68E48845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57 (99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0146BF" w14:textId="74B472D9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57 (99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B68A6B" w14:textId="2394A4F3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51 (98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60BA61" w14:textId="7777777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377DD7" w14:paraId="524E6D11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D4D125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other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63CB85" w14:textId="49DA6260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14 (1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9518D8" w14:textId="59FCEB3E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14 (1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014010" w14:textId="56D998B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19 (1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92683B" w14:textId="77777777" w:rsidR="00377DD7" w:rsidRDefault="00377DD7" w:rsidP="00377DD7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24ED1CA2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888FF5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Educatio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A1ED93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6FD391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B548B6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FBA0BD" w14:textId="77777777" w:rsidR="00A677CB" w:rsidRPr="00377DD7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377DD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77DD7" w14:paraId="7E5A725C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894EEF" w14:textId="77777777" w:rsidR="00377DD7" w:rsidRDefault="00377DD7" w:rsidP="00377DD7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Below high school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5BE88B" w14:textId="1220EC4C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62 (26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4CBC01" w14:textId="23FC686B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01 (36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4FE146" w14:textId="6B007526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27 (45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9AB5A5" w14:textId="7777777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377DD7" w14:paraId="0A707AD1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ECE846" w14:textId="77777777" w:rsidR="00377DD7" w:rsidRDefault="00377DD7" w:rsidP="00377DD7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College or abov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293F96" w14:textId="57F2F43C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61 (40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DE67E1" w14:textId="28A48539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08 (37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6D61F9" w14:textId="37E8FB5F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13 (30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45AF16" w14:textId="77777777" w:rsidR="00377DD7" w:rsidRDefault="00377DD7" w:rsidP="00377DD7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377DD7" w14:paraId="7C806647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523F00" w14:textId="77777777" w:rsidR="00377DD7" w:rsidRDefault="00377DD7" w:rsidP="00377DD7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igh school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B95767" w14:textId="2277A1A4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12 (22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AEC6EC" w14:textId="038BEE6A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43 (17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8C7555" w14:textId="5E771B00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28 (16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1CBEC2" w14:textId="77777777" w:rsidR="00377DD7" w:rsidRDefault="00377DD7" w:rsidP="00377DD7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377DD7" w14:paraId="2B853F8A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8CBF43" w14:textId="77777777" w:rsidR="00377DD7" w:rsidRDefault="00377DD7" w:rsidP="00377DD7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Other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B09696" w14:textId="44A9BE5B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36 (9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06ED82" w14:textId="74C49399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19 (8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F22BF7" w14:textId="345F3CBC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02 (7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7E4196" w14:textId="77777777" w:rsidR="00377DD7" w:rsidRDefault="00377DD7" w:rsidP="00377DD7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2A6BA9EE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4F6C73" w14:textId="09A00AA1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Marital</w:t>
            </w:r>
            <w:r w:rsidR="00C3068D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tatus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6D9D4F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883D5C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B48A31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506919" w14:textId="0882E1BD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1</w:t>
            </w:r>
            <w:r w:rsidR="00377DD7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94</w:t>
            </w:r>
          </w:p>
        </w:tc>
      </w:tr>
      <w:tr w:rsidR="00377DD7" w14:paraId="30D5564C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D64A1B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Married or partnered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3DCEE5" w14:textId="6FE5A559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29 (75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DE2D3C" w14:textId="5920F7EF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45 (76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FDA06D" w14:textId="4F4A1C8F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995 (72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BB096D" w14:textId="7777777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377DD7" w14:paraId="183709CB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D168F6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ever married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C06B43" w14:textId="791E5C75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51 (3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17F404" w14:textId="1CCDFC4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59 (4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8D1177" w14:textId="2553E85E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63 (4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ADD334" w14:textId="77777777" w:rsidR="00377DD7" w:rsidRDefault="00377DD7" w:rsidP="00377DD7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377DD7" w14:paraId="5560D0AC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CD46A9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Separated/divorced/Widowed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044E38" w14:textId="662327B5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91 (21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1FDE74" w14:textId="29EEDFC2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67 (19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52ABF5" w14:textId="57ABE934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12 (22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55B8FE" w14:textId="77777777" w:rsidR="00377DD7" w:rsidRDefault="00377DD7" w:rsidP="00377DD7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3FF9F191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BC0A73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moking status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BD26B1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9BEF1A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D7B9F1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01F45C" w14:textId="77777777" w:rsidR="00A677CB" w:rsidRPr="00377DD7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377DD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77DD7" w14:paraId="0AA00717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7F5D73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current smoker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24C5FA" w14:textId="18B45A88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74 (12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E3CA66" w14:textId="158D2BDB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79 (13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EF6560" w14:textId="78ED9C4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22 (16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D5B80A" w14:textId="7777777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377DD7" w14:paraId="5898F848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1E06AA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ever smoker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99DDC0" w14:textId="38DBEE31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64 (41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2F56BB" w14:textId="075E6228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77 (49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5D7BF0" w14:textId="4E53C7E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736 (53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E02D5E" w14:textId="77777777" w:rsidR="00377DD7" w:rsidRDefault="00377DD7" w:rsidP="00377DD7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377DD7" w14:paraId="1947B1CC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2E7630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ever smoker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12DBD9" w14:textId="5D5F14A2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33 (46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140848" w14:textId="6ABA0A58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15 (37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33F190" w14:textId="7280EFC6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12 (30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E63AF9" w14:textId="77777777" w:rsidR="00377DD7" w:rsidRDefault="00377DD7" w:rsidP="00377DD7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18AA4FE8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C5E97B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Drinking status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297F17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B9E30C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BE3B59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95C570" w14:textId="62D8CF8A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1</w:t>
            </w:r>
            <w:r w:rsidR="00377DD7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27</w:t>
            </w:r>
          </w:p>
        </w:tc>
      </w:tr>
      <w:tr w:rsidR="00377DD7" w14:paraId="28B2D615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83C141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Ever drinker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489192" w14:textId="2D59E3EA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63 (92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9CF84B" w14:textId="692045AE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70 (92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C5E2A5" w14:textId="1B84DDE9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41 (90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18791E" w14:textId="7777777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377DD7" w14:paraId="70491DE8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5DB738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ever drinker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50B611" w14:textId="479C4D0E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08 (7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D8B5C1" w14:textId="5244DC90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01 (7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40C7D6" w14:textId="36CE6F48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29 (9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E5431C" w14:textId="77777777" w:rsidR="00377DD7" w:rsidRDefault="00377DD7" w:rsidP="00377DD7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4738FA9D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CAB38B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ypertension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3106B8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093D24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9CA8F0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A1470F" w14:textId="77777777" w:rsidR="00A677CB" w:rsidRPr="00377DD7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377DD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77DD7" w14:paraId="62331544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9BA88A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D91BA9" w14:textId="5B9B6455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14 (74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9D8B6C" w14:textId="062DB13D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872 (63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092487" w14:textId="53046479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734 (53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8A8C57" w14:textId="7777777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377DD7" w14:paraId="4AF5332D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D3CDA2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lastRenderedPageBreak/>
              <w:t xml:space="preserve"> Ye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47B9C6" w14:textId="1A64AF36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57 (26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2C6BC4" w14:textId="27AD08A2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99 (36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E27456" w14:textId="55869E3C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36 (46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79C4E3" w14:textId="77777777" w:rsidR="00377DD7" w:rsidRDefault="00377DD7" w:rsidP="00377DD7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4FFDEEDD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EEB0FE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Diabetes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9A6E6C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43ED09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3603B1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AA8272" w14:textId="77777777" w:rsidR="00A677CB" w:rsidRPr="00377DD7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377DD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77DD7" w14:paraId="4594A340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A1A646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0AA9A1" w14:textId="34EA220C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34 (97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B9EC67" w14:textId="5F5B88D2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94 (94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03E4E4" w14:textId="7B3DF765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12 (88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7307FB" w14:textId="7777777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377DD7" w14:paraId="445C5A51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34913A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A8D758" w14:textId="4A9324ED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37 (2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86C75A" w14:textId="4B099B2F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77 (5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ACC64E" w14:textId="163D5C46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58 (11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1F6BA2" w14:textId="77777777" w:rsidR="00377DD7" w:rsidRDefault="00377DD7" w:rsidP="00377DD7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5B8F5988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DDB2B0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Psych problems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77DB66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5576CD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D84931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110298" w14:textId="6EFA62EB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0</w:t>
            </w:r>
            <w:r w:rsidR="00377DD7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52</w:t>
            </w:r>
          </w:p>
        </w:tc>
      </w:tr>
      <w:tr w:rsidR="00377DD7" w14:paraId="1C09FD22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FEBF5B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3A22B6" w14:textId="3D93B82F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60 (91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4B1926" w14:textId="1340AF3A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70 (92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8E28C2" w14:textId="1064F465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91 (94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741833" w14:textId="7777777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377DD7" w14:paraId="6FBB7A76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F3C729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0C208B" w14:textId="15336D8E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11 (8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2BEA40" w14:textId="70FE8A65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01 (7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F64106" w14:textId="70102C2A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79 (5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601BEF" w14:textId="77777777" w:rsidR="00377DD7" w:rsidRDefault="00377DD7" w:rsidP="00377DD7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56CCF42E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D17D6C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troke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A3DD91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8CE9D2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576072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F92FAC" w14:textId="77777777" w:rsidR="00A677CB" w:rsidRPr="00377DD7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377DD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77DD7" w14:paraId="47D2CA7C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B658F8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9EB834" w14:textId="73E60A33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47 (98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92314D" w14:textId="4E3C7774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32 (97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39A677" w14:textId="4E4C9572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08 (95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B7D9B5" w14:textId="77777777" w:rsidR="00377DD7" w:rsidRP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377DD7" w14:paraId="3797997A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577F12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FAD5C1" w14:textId="4129851C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24 (1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AA53B4" w14:textId="70E464BA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39 (2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867656" w14:textId="04F92072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62 (4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B6A047" w14:textId="77777777" w:rsidR="00377DD7" w:rsidRPr="00377DD7" w:rsidRDefault="00377DD7" w:rsidP="00377DD7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645AD263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95069D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igh cholesterol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0C8163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790689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7DB609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67B150" w14:textId="0B75B2E1" w:rsidR="00A677CB" w:rsidRPr="00377DD7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377DD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377DD7" w14:paraId="342CBF9A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0F8E90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98CB8B" w14:textId="4DB651E9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65 (85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401376" w14:textId="22D42D92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65 (85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80AC7E" w14:textId="2B307ED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02 (80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6D35EE" w14:textId="7777777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377DD7" w14:paraId="3D76AFAF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163075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11663E" w14:textId="609CEE33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06 (15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FFB6E7" w14:textId="4891A4C3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06 (15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A96A0E" w14:textId="17AE0EAD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67 (19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4841DE" w14:textId="77777777" w:rsidR="00377DD7" w:rsidRDefault="00377DD7" w:rsidP="00377DD7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495368E5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3ABCFE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Congestive heart failure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9D7E13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8AC912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8632A1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AA9E94" w14:textId="5566E978" w:rsidR="00A677CB" w:rsidRPr="00377DD7" w:rsidRDefault="00377DD7" w:rsidP="00377DD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73</w:t>
            </w:r>
          </w:p>
        </w:tc>
      </w:tr>
      <w:tr w:rsidR="00377DD7" w14:paraId="477656DF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C3DA51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8243AB" w14:textId="5218EFA4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69 (99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409F49" w14:textId="36A7B1F6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67 (99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5C556E" w14:textId="2462EE64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61 (99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1CA019" w14:textId="7777777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377DD7" w14:paraId="1067E91C" w14:textId="77777777">
        <w:trPr>
          <w:trHeight w:val="33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43EFA4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C4048B" w14:textId="6FC18EA9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 2 (0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2F3C8B" w14:textId="6F8AD83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 4 (0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C40212" w14:textId="3C959943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 9 (0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C0BB4F" w14:textId="77777777" w:rsidR="00377DD7" w:rsidRDefault="00377DD7" w:rsidP="00377DD7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377DD7" w14:paraId="7E971DC2" w14:textId="77777777">
        <w:trPr>
          <w:trHeight w:val="34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92E72C" w14:textId="77777777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CASP-19 (mean (SD)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2C05BF" w14:textId="61071DF8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5.59 (7.39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1C0E43" w14:textId="7AFA7C6C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.69 (7.54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527B8D" w14:textId="4B75B796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.91 (8.42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CDF174" w14:textId="77777777" w:rsidR="00377DD7" w:rsidRP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377DD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77DD7" w14:paraId="4AEFCC7C" w14:textId="77777777">
        <w:trPr>
          <w:trHeight w:val="34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679F6E" w14:textId="79BC6774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 w:rsidRPr="004A3743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Moderate-to-vigorous physical activit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5C1FFF" w14:textId="7777777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4435BB" w14:textId="7777777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CE1456" w14:textId="7777777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EEF312" w14:textId="5DCF1D34" w:rsidR="00377DD7" w:rsidRP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377DD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77DD7" w14:paraId="43F0443C" w14:textId="77777777">
        <w:trPr>
          <w:trHeight w:val="34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382DE7" w14:textId="4BD9C0FB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 xml:space="preserve"> No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45C25F" w14:textId="5A743A61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977 (71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3E8CFB" w14:textId="37F08D81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61 (77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B3442F" w14:textId="227167C8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62 (84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4BB876" w14:textId="7777777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377DD7" w14:paraId="211FA4C9" w14:textId="77777777">
        <w:trPr>
          <w:trHeight w:val="344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5FEEEF" w14:textId="7BCD3020" w:rsidR="00377DD7" w:rsidRDefault="00377DD7" w:rsidP="00377DD7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 xml:space="preserve"> Ye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5E24C9" w14:textId="73A715EE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94 (28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B60450" w14:textId="6C01471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10 (22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D07457" w14:textId="08113279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08 (15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0BEA12" w14:textId="77777777" w:rsidR="00377DD7" w:rsidRDefault="00377DD7" w:rsidP="00377DD7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</w:tbl>
    <w:p w14:paraId="6015361C" w14:textId="77777777" w:rsidR="00A677CB" w:rsidRDefault="00A677CB">
      <w:pPr>
        <w:rPr>
          <w:b/>
          <w:bCs/>
          <w:sz w:val="24"/>
        </w:rPr>
      </w:pPr>
    </w:p>
    <w:p w14:paraId="32A25AC4" w14:textId="77777777" w:rsidR="00A677CB" w:rsidRDefault="00A677CB">
      <w:pPr>
        <w:rPr>
          <w:b/>
          <w:bCs/>
          <w:sz w:val="24"/>
        </w:rPr>
      </w:pPr>
    </w:p>
    <w:p w14:paraId="2D82F58C" w14:textId="77777777" w:rsidR="00A677CB" w:rsidRDefault="00A677CB">
      <w:pPr>
        <w:rPr>
          <w:b/>
          <w:bCs/>
          <w:sz w:val="24"/>
        </w:rPr>
      </w:pPr>
    </w:p>
    <w:p w14:paraId="411C4EAE" w14:textId="77777777" w:rsidR="00A677CB" w:rsidRDefault="00A677CB">
      <w:pPr>
        <w:rPr>
          <w:b/>
          <w:bCs/>
          <w:sz w:val="24"/>
        </w:rPr>
      </w:pPr>
    </w:p>
    <w:p w14:paraId="08601CC9" w14:textId="77777777" w:rsidR="00A677CB" w:rsidRDefault="00A677CB">
      <w:pPr>
        <w:rPr>
          <w:b/>
          <w:bCs/>
          <w:sz w:val="24"/>
        </w:rPr>
      </w:pPr>
    </w:p>
    <w:p w14:paraId="567295CB" w14:textId="77777777" w:rsidR="00A677CB" w:rsidRDefault="00A677CB">
      <w:pPr>
        <w:rPr>
          <w:b/>
          <w:bCs/>
          <w:sz w:val="24"/>
        </w:rPr>
      </w:pPr>
    </w:p>
    <w:p w14:paraId="476B43D6" w14:textId="77777777" w:rsidR="00A677CB" w:rsidRDefault="00A677CB">
      <w:pPr>
        <w:rPr>
          <w:b/>
          <w:bCs/>
          <w:sz w:val="24"/>
        </w:rPr>
      </w:pPr>
    </w:p>
    <w:p w14:paraId="23A8060D" w14:textId="77777777" w:rsidR="00A677CB" w:rsidRDefault="00A677CB">
      <w:pPr>
        <w:rPr>
          <w:b/>
          <w:bCs/>
          <w:sz w:val="24"/>
        </w:rPr>
        <w:sectPr w:rsidR="00A677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463435" w14:textId="77777777" w:rsidR="00A677CB" w:rsidRDefault="00000000">
      <w:pPr>
        <w:pStyle w:val="a3"/>
        <w:widowControl/>
      </w:pPr>
      <w:r>
        <w:lastRenderedPageBreak/>
        <w:t>Table S4. Baseline Characteristics by Tertiles of Waist-to-Height Ratio (WHtR</w:t>
      </w:r>
      <w:r>
        <w:rPr>
          <w:rFonts w:hint="eastAsia"/>
        </w:rPr>
        <w:t>_sd</w:t>
      </w:r>
      <w:r>
        <w:t>)</w:t>
      </w:r>
    </w:p>
    <w:tbl>
      <w:tblPr>
        <w:tblW w:w="9600" w:type="dxa"/>
        <w:tblLayout w:type="fixed"/>
        <w:tblLook w:val="04A0" w:firstRow="1" w:lastRow="0" w:firstColumn="1" w:lastColumn="0" w:noHBand="0" w:noVBand="1"/>
      </w:tblPr>
      <w:tblGrid>
        <w:gridCol w:w="2376"/>
        <w:gridCol w:w="1464"/>
        <w:gridCol w:w="1920"/>
        <w:gridCol w:w="1920"/>
        <w:gridCol w:w="1920"/>
      </w:tblGrid>
      <w:tr w:rsidR="00A677CB" w14:paraId="3A5D80AD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578497" w14:textId="77777777" w:rsidR="00A677CB" w:rsidRDefault="00A677CB">
            <w:pPr>
              <w:rPr>
                <w:rFonts w:ascii="Calibri" w:eastAsia="宋体" w:hAnsi="Calibri" w:cs="Calibri"/>
                <w:color w:val="000000"/>
                <w:sz w:val="24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B5F32B" w14:textId="77777777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AD44A2" w14:textId="77777777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Medium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03E01C" w14:textId="77777777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2A4A64" w14:textId="1B83CFAE" w:rsidR="00A677CB" w:rsidRDefault="00C3068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 w:rsidRPr="005A07E5">
              <w:rPr>
                <w:rFonts w:ascii="Calibri" w:eastAsia="宋体" w:hAnsi="Calibri" w:cs="Calibri" w:hint="eastAsia"/>
                <w:i/>
                <w:iCs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 w:rsidR="00C82C2D" w14:paraId="7DD8877E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4B0428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Number 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8D2D8B" w14:textId="3B0690AD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,37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64A0AE" w14:textId="5AFE2543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,37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D06233" w14:textId="085D3D43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,37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D3C9A1" w14:textId="77777777" w:rsidR="00C82C2D" w:rsidRDefault="00C82C2D" w:rsidP="00C82C2D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C82C2D" w14:paraId="28971FB1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5D2B37" w14:textId="0EA0146B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Age,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year (mean (SD)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7FA7C4" w14:textId="3E641E75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3.85 (8.80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87CDB0" w14:textId="40FB236F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5.06 (8.95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0A2924" w14:textId="5F3F6F0D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5.79 (8.99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431CE3" w14:textId="11D919FC" w:rsidR="00C82C2D" w:rsidRP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C82C2D">
              <w:rPr>
                <w:rFonts w:hint="eastAsia"/>
                <w:b/>
                <w:bCs/>
                <w:color w:val="000000"/>
                <w:sz w:val="24"/>
              </w:rPr>
              <w:t>&lt;0.001</w:t>
            </w:r>
          </w:p>
        </w:tc>
      </w:tr>
      <w:tr w:rsidR="00A677CB" w14:paraId="3413D877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977365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ex (%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12B091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5CCA89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362715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B7383E" w14:textId="77777777" w:rsidR="00A677CB" w:rsidRPr="00C82C2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24"/>
              </w:rPr>
            </w:pPr>
            <w:r w:rsidRPr="00C82C2D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C82C2D" w14:paraId="522A3412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B2D55A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Femal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F26CBC" w14:textId="59617232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85 (35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34A1B6" w14:textId="222ABDAD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769 (56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0187F4" w14:textId="1BBE9B60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794 (58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AFC3E5" w14:textId="77777777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C82C2D" w14:paraId="68F265FA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21A223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Mal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B6B977" w14:textId="1EB0C65A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886 (64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C38B40" w14:textId="30399B69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02 (43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394D93" w14:textId="3A06841F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76 (42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5D89D6" w14:textId="77777777" w:rsidR="00C82C2D" w:rsidRDefault="00C82C2D" w:rsidP="00C82C2D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1A0DE2AB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ED5065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Race (%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F3AE8F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EEF6C5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BF3989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B982FA" w14:textId="686F5796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</w:t>
            </w:r>
            <w:r w:rsidR="00C82C2D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268</w:t>
            </w:r>
          </w:p>
        </w:tc>
      </w:tr>
      <w:tr w:rsidR="00C82C2D" w14:paraId="0759DD97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3AB25C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White 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A6AB16" w14:textId="0D0AA77C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60 (99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43020C" w14:textId="4DF8ABCD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55 (98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1BB1AD" w14:textId="53612F64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50 (98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6514BE" w14:textId="77777777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C82C2D" w14:paraId="4CC12DA0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1DA8B5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other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9DB0C5" w14:textId="2F805678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11 (0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29FECD" w14:textId="69820079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16 (1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1F0BB0" w14:textId="3B591BB7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20 (1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44C4EC" w14:textId="77777777" w:rsidR="00C82C2D" w:rsidRDefault="00C82C2D" w:rsidP="00C82C2D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78D23E25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389708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Education (%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03ABB1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4A1537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F10A6C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454C87" w14:textId="77777777" w:rsidR="00A677CB" w:rsidRPr="00C82C2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C82C2D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C82C2D" w14:paraId="07695FF8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6EC330" w14:textId="77777777" w:rsidR="00C82C2D" w:rsidRDefault="00C82C2D" w:rsidP="00C82C2D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Below high school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548110" w14:textId="4FF32CA2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14 (30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55A57B" w14:textId="1DDB8C4F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87 (35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ACCABD" w14:textId="151C682B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89 (43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E55B2F" w14:textId="77777777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C82C2D" w14:paraId="1041F969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060906" w14:textId="77777777" w:rsidR="00C82C2D" w:rsidRDefault="00C82C2D" w:rsidP="00C82C2D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College or abov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88A901" w14:textId="6BA454BF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34 (38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78A38B" w14:textId="23D8A3CD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14 (37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DE5B1A" w14:textId="21365433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34 (31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348C94" w14:textId="77777777" w:rsidR="00C82C2D" w:rsidRDefault="00C82C2D" w:rsidP="00C82C2D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C82C2D" w14:paraId="16B0B278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6F8527" w14:textId="77777777" w:rsidR="00C82C2D" w:rsidRDefault="00C82C2D" w:rsidP="00C82C2D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igh school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7DD8AC" w14:textId="51E50744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83 (20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804E69" w14:textId="7DD97A8C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64 (19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58ACB2" w14:textId="6611D56B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36 (17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CD9E23" w14:textId="77777777" w:rsidR="00C82C2D" w:rsidRDefault="00C82C2D" w:rsidP="00C82C2D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C82C2D" w14:paraId="04C142CB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B8592C" w14:textId="77777777" w:rsidR="00C82C2D" w:rsidRDefault="00C82C2D" w:rsidP="00C82C2D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Other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536EF2" w14:textId="79537930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40 (10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9E3D33" w14:textId="4521DED0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06 (7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103DB2" w14:textId="3F6DB37E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11 (8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CBCFFA" w14:textId="77777777" w:rsidR="00C82C2D" w:rsidRDefault="00C82C2D" w:rsidP="00C82C2D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6AA25F74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9FDF22" w14:textId="7D767028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Marital</w:t>
            </w:r>
            <w:r w:rsidR="00C82C2D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tatus (%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8C979F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1811A3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EEFFD4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95F583" w14:textId="29A0E83B" w:rsidR="00A677CB" w:rsidRPr="00C82C2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C82C2D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0.00</w:t>
            </w:r>
            <w:r w:rsidR="00C82C2D" w:rsidRPr="00C82C2D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C82C2D" w14:paraId="12D62DAB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241804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Married or partnered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ABB224" w14:textId="0824D040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977 (71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1A47C0" w14:textId="063026AA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54 (76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0625A3" w14:textId="65EB0E0B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38 (75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2FCD3E" w14:textId="77777777" w:rsidR="00C82C2D" w:rsidRP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C82C2D" w14:paraId="70BF8B94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CE8491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ever married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5C1820" w14:textId="4AD27739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71 (5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5B68E0" w14:textId="0734A2D9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46 (3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E712C4" w14:textId="095809D8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56 (4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ECE2A0" w14:textId="77777777" w:rsidR="00C82C2D" w:rsidRPr="00C82C2D" w:rsidRDefault="00C82C2D" w:rsidP="00C82C2D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C82C2D" w14:paraId="7ADFA89A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6E2612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Separated/divorced/Widowed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C0CE6D" w14:textId="3C9E2F02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23 (23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921D5E" w14:textId="5123477F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71 (19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8F7F22" w14:textId="6E30379D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76 (20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FE9469" w14:textId="77777777" w:rsidR="00C82C2D" w:rsidRPr="00C82C2D" w:rsidRDefault="00C82C2D" w:rsidP="00C82C2D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61817BFC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3AA30E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moking status (%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C49372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B0D226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540D64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CE9A96" w14:textId="77777777" w:rsidR="00A677CB" w:rsidRPr="00C82C2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C82C2D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C82C2D" w14:paraId="045C8A56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243DF2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current smoker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840F44" w14:textId="456C42EC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07 (15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1EEA67" w14:textId="5336C74B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96 (14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EF3C0F" w14:textId="48949BBB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72 (12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3BB4CC" w14:textId="77777777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C82C2D" w14:paraId="02C8E6DD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AB3AA4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ever smoker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F148B2" w14:textId="6103C191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72 (41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F23DE7" w14:textId="0C7BFF92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44 (47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B19641" w14:textId="356B706A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761 (55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AE499F" w14:textId="77777777" w:rsidR="00C82C2D" w:rsidRDefault="00C82C2D" w:rsidP="00C82C2D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C82C2D" w14:paraId="2E2D212F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566824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ever smoker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D9D1B4" w14:textId="0AF929F5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92 (43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9AD4DA" w14:textId="794D7802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31 (38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8F43EC" w14:textId="5EE399C7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37 (31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136ABC" w14:textId="77777777" w:rsidR="00C82C2D" w:rsidRDefault="00C82C2D" w:rsidP="00C82C2D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3BD33281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7920BC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Drinking status (%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7CED93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6B10C3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12DF94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2514C3" w14:textId="46B6E8DE" w:rsidR="00A677CB" w:rsidRPr="00C82C2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C82C2D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0.01</w:t>
            </w:r>
            <w:r w:rsidR="00C82C2D" w:rsidRPr="00C82C2D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C82C2D" w14:paraId="04F7AD4B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715C5D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Ever drinker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D75CC9" w14:textId="2858C187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63 (92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DDC8F2" w14:textId="0EEAC439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76 (93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5CA3BA" w14:textId="5C9D170A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35 (90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431E37" w14:textId="77777777" w:rsidR="00C82C2D" w:rsidRP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C82C2D" w14:paraId="5AD15771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34C213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ever drinker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C8AB1C" w14:textId="50CA71BC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08 (7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981185" w14:textId="017A10F8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95 (6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5C676B" w14:textId="42E99B23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35 (9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3B40A6" w14:textId="77777777" w:rsidR="00C82C2D" w:rsidRPr="00C82C2D" w:rsidRDefault="00C82C2D" w:rsidP="00C82C2D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7ADB6F10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ED2925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ypertension, n (%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38F89C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DA0F0A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3C79FB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3FB815" w14:textId="77777777" w:rsidR="00A677CB" w:rsidRPr="00C82C2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C82C2D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C82C2D" w14:paraId="0D710FF7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FE82AA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A1731A" w14:textId="2EF66EE5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29 (75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0C27BD" w14:textId="57CFD4EB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898 (65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0BA7A3" w14:textId="2F68C042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93 (50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388BA2" w14:textId="77777777" w:rsidR="00C82C2D" w:rsidRP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C82C2D" w14:paraId="2777B0CA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8C21C2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A241DA" w14:textId="21EBA78E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42 (24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524956" w14:textId="3B923097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73 (34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889C35" w14:textId="3EAC1CD8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77 (49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C05207" w14:textId="77777777" w:rsidR="00C82C2D" w:rsidRPr="00C82C2D" w:rsidRDefault="00C82C2D" w:rsidP="00C82C2D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787B29D7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474066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Diabetes, n (%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306DCB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6DCBB4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609080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22104F" w14:textId="77777777" w:rsidR="00A677CB" w:rsidRPr="00C82C2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C82C2D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C82C2D" w14:paraId="42E5C6DE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ECFA0A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2922C9" w14:textId="2D2EC45C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38 (97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8A89E8" w14:textId="22D828BB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93 (94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008FA1" w14:textId="51ADBC00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09 (88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6900B9" w14:textId="77777777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C82C2D" w14:paraId="7D52AA0F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5B15E0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DAAE3C" w14:textId="689D256F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33 (2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E3615E" w14:textId="6FB20044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78 (5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7AD0DE" w14:textId="04952445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61 (11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18D361" w14:textId="77777777" w:rsidR="00C82C2D" w:rsidRDefault="00C82C2D" w:rsidP="00C82C2D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7EAEFA97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B31B43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Psych problems, n (%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BA8BEB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CE3A88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18CCA7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7EAE24" w14:textId="62FD6CB4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</w:t>
            </w:r>
            <w:r w:rsidR="00C82C2D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154</w:t>
            </w:r>
          </w:p>
        </w:tc>
      </w:tr>
      <w:tr w:rsidR="00C82C2D" w14:paraId="30B27A58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D213D6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5989C4" w14:textId="78024DB3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59 (91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987F13" w14:textId="3F11416E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82 (93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34F51B" w14:textId="0D2EB45A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80 (93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AA7AC4" w14:textId="77777777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C82C2D" w14:paraId="0969DBD4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04B26F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A903D9" w14:textId="4C698C19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12 (8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900695" w14:textId="08306723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89 (6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D34B96" w14:textId="43F16B34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90 (6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56613B" w14:textId="77777777" w:rsidR="00C82C2D" w:rsidRDefault="00C82C2D" w:rsidP="00C82C2D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00A360DF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D79AEF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troke, n (%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12EDFB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C42A50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E008E5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171F21" w14:textId="5A7ACB0A" w:rsidR="00A677CB" w:rsidRPr="00C82C2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C82C2D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0.0</w:t>
            </w:r>
            <w:r w:rsidR="00C82C2D" w:rsidRPr="00C82C2D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4"/>
                <w:lang w:bidi="ar"/>
              </w:rPr>
              <w:t>06</w:t>
            </w:r>
          </w:p>
        </w:tc>
      </w:tr>
      <w:tr w:rsidR="00C82C2D" w14:paraId="3B0CE184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90A4E9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lastRenderedPageBreak/>
              <w:t xml:space="preserve"> No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0338FC" w14:textId="5433B78D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40 (97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E5C95D" w14:textId="563C6B86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35 (97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AB9275" w14:textId="02F92988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12 (95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9E295C" w14:textId="77777777" w:rsidR="00C82C2D" w:rsidRP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C82C2D" w14:paraId="248F002B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B937E3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6756E2" w14:textId="2E3C0824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31 (2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B6C9AF" w14:textId="5973DA44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36 (2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1B215F" w14:textId="0480BA33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58 (4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9551F7" w14:textId="77777777" w:rsidR="00C82C2D" w:rsidRPr="00C82C2D" w:rsidRDefault="00C82C2D" w:rsidP="00C82C2D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3CABE412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3F016A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igh cholesterol, n (%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5996BA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F26E1B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B5BF75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B721F6" w14:textId="77777777" w:rsidR="00A677CB" w:rsidRPr="00C82C2D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C82C2D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C82C2D" w14:paraId="0075181E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978F00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37E4BE" w14:textId="69E584BE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80 (86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287922" w14:textId="3238991A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58 (84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159485" w14:textId="47518FB4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94 (79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913C8A" w14:textId="77777777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C82C2D" w14:paraId="1C4EBCEC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F6ABB2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6B6AB0" w14:textId="4B3057F0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91 (13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F13984" w14:textId="5D91B39E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13 (15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85F8DF" w14:textId="7BDFCA13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75 (20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14A247" w14:textId="77777777" w:rsidR="00C82C2D" w:rsidRDefault="00C82C2D" w:rsidP="00C82C2D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512505EF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ED3140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Congestive heart failure, n (%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1E5FFD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AAE6C4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96ACC6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504EEB" w14:textId="1BC773B7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</w:t>
            </w:r>
            <w:r w:rsidR="00C82C2D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245</w:t>
            </w:r>
          </w:p>
        </w:tc>
      </w:tr>
      <w:tr w:rsidR="00C82C2D" w14:paraId="79D2C4C3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C7E212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90CDA9" w14:textId="32A90200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67 (99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ABF5F2" w14:textId="60DEA06D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68 (99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F225DE" w14:textId="14892E45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62 (99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5396AE" w14:textId="77777777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C82C2D" w14:paraId="6D51D3E2" w14:textId="77777777" w:rsidTr="00C82C2D">
        <w:trPr>
          <w:trHeight w:val="33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1A16F6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C765B0" w14:textId="2EDD80E3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 4 (0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CD883C" w14:textId="27EC49F2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 3 (0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797C67" w14:textId="6126C8A5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 8 (0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53372D" w14:textId="77777777" w:rsidR="00C82C2D" w:rsidRDefault="00C82C2D" w:rsidP="00C82C2D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C82C2D" w14:paraId="6E3C28B7" w14:textId="77777777" w:rsidTr="00C82C2D">
        <w:trPr>
          <w:trHeight w:val="34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287D8C" w14:textId="77777777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CASP-19 (mean (SD)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C1F502" w14:textId="5EB146DC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5.15 (7.76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11534B" w14:textId="3F47E442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.68 (7.56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60146E" w14:textId="2FA7C318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3.41 (8.17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26EADF" w14:textId="77777777" w:rsidR="00C82C2D" w:rsidRP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C82C2D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C82C2D" w14:paraId="24D08C0A" w14:textId="77777777" w:rsidTr="00C82C2D">
        <w:trPr>
          <w:trHeight w:val="34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F47AFC" w14:textId="1C7A9DCD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 w:rsidRPr="004A3743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Moderate-to-vigorous physical activity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1EFBAD" w14:textId="77777777" w:rsidR="00C82C2D" w:rsidRDefault="00C82C2D" w:rsidP="00C82C2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A9E56E" w14:textId="77777777" w:rsidR="00C82C2D" w:rsidRDefault="00C82C2D" w:rsidP="00C82C2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D36EAD" w14:textId="77777777" w:rsidR="00C82C2D" w:rsidRDefault="00C82C2D" w:rsidP="00C82C2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49A1C9" w14:textId="7C5A33D8" w:rsidR="00C82C2D" w:rsidRP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C82C2D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C82C2D" w14:paraId="294FDFD0" w14:textId="77777777" w:rsidTr="00C82C2D">
        <w:trPr>
          <w:trHeight w:val="34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B32BA5" w14:textId="270477A6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 xml:space="preserve"> No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9E4A16" w14:textId="626E74B9" w:rsidR="00C82C2D" w:rsidRDefault="00C82C2D" w:rsidP="00C82C2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993 (72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8CEC1B" w14:textId="4280BC97" w:rsidR="00C82C2D" w:rsidRDefault="00C82C2D" w:rsidP="00C82C2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46 (76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4AB7E6" w14:textId="5FCFCF76" w:rsidR="00C82C2D" w:rsidRDefault="00C82C2D" w:rsidP="00C82C2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61 (84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7DE890" w14:textId="77777777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C82C2D" w14:paraId="43C577E8" w14:textId="77777777" w:rsidTr="00C82C2D">
        <w:trPr>
          <w:trHeight w:val="344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B60A8C" w14:textId="716EDB4A" w:rsidR="00C82C2D" w:rsidRDefault="00C82C2D" w:rsidP="00C82C2D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 xml:space="preserve"> Ye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BF73C7" w14:textId="4256BD34" w:rsidR="00C82C2D" w:rsidRDefault="00C82C2D" w:rsidP="00C82C2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78 (27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C967BF" w14:textId="14A55DD8" w:rsidR="00C82C2D" w:rsidRDefault="00C82C2D" w:rsidP="00C82C2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25 (23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9DC4AE" w14:textId="270DD4CD" w:rsidR="00C82C2D" w:rsidRDefault="00C82C2D" w:rsidP="00C82C2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09 (15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8F2D31" w14:textId="77777777" w:rsidR="00C82C2D" w:rsidRDefault="00C82C2D" w:rsidP="00C82C2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</w:tbl>
    <w:p w14:paraId="02A0B5DF" w14:textId="77777777" w:rsidR="00A677CB" w:rsidRDefault="00A677CB">
      <w:pPr>
        <w:rPr>
          <w:b/>
          <w:bCs/>
          <w:sz w:val="24"/>
        </w:rPr>
      </w:pPr>
    </w:p>
    <w:p w14:paraId="00CBFD42" w14:textId="77777777" w:rsidR="00A677CB" w:rsidRDefault="00A677CB">
      <w:pPr>
        <w:rPr>
          <w:b/>
          <w:bCs/>
          <w:sz w:val="24"/>
        </w:rPr>
      </w:pPr>
    </w:p>
    <w:p w14:paraId="6F7C5AC4" w14:textId="77777777" w:rsidR="00A677CB" w:rsidRDefault="00A677CB">
      <w:pPr>
        <w:rPr>
          <w:b/>
          <w:bCs/>
          <w:sz w:val="24"/>
        </w:rPr>
      </w:pPr>
    </w:p>
    <w:p w14:paraId="374A2292" w14:textId="77777777" w:rsidR="00A677CB" w:rsidRDefault="00A677CB">
      <w:pPr>
        <w:rPr>
          <w:b/>
          <w:bCs/>
          <w:sz w:val="24"/>
        </w:rPr>
      </w:pPr>
    </w:p>
    <w:p w14:paraId="498EBE53" w14:textId="77777777" w:rsidR="00A677CB" w:rsidRDefault="00A677CB">
      <w:pPr>
        <w:rPr>
          <w:b/>
          <w:bCs/>
          <w:sz w:val="24"/>
        </w:rPr>
      </w:pPr>
    </w:p>
    <w:p w14:paraId="6BE5EFDA" w14:textId="77777777" w:rsidR="00A677CB" w:rsidRDefault="00A677CB">
      <w:pPr>
        <w:rPr>
          <w:b/>
          <w:bCs/>
          <w:sz w:val="24"/>
        </w:rPr>
        <w:sectPr w:rsidR="00A677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FEB1D9" w14:textId="77777777" w:rsidR="00A677CB" w:rsidRDefault="00000000">
      <w:pPr>
        <w:pStyle w:val="a3"/>
        <w:widowControl/>
      </w:pPr>
      <w:r>
        <w:lastRenderedPageBreak/>
        <w:t>Table S5. Baseline Characteristics by Tertiles of Body Mass Index (BMI</w:t>
      </w:r>
      <w:r>
        <w:rPr>
          <w:rFonts w:hint="eastAsia"/>
        </w:rPr>
        <w:t>_sd</w:t>
      </w:r>
      <w:r>
        <w:t>)</w:t>
      </w:r>
    </w:p>
    <w:tbl>
      <w:tblPr>
        <w:tblW w:w="9600" w:type="dxa"/>
        <w:tblLayout w:type="fixed"/>
        <w:tblLook w:val="04A0" w:firstRow="1" w:lastRow="0" w:firstColumn="1" w:lastColumn="0" w:noHBand="0" w:noVBand="1"/>
      </w:tblPr>
      <w:tblGrid>
        <w:gridCol w:w="2215"/>
        <w:gridCol w:w="1625"/>
        <w:gridCol w:w="1920"/>
        <w:gridCol w:w="1920"/>
        <w:gridCol w:w="1920"/>
      </w:tblGrid>
      <w:tr w:rsidR="00A677CB" w14:paraId="76ECA173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C39B9D" w14:textId="77777777" w:rsidR="00A677CB" w:rsidRDefault="00A677CB">
            <w:pPr>
              <w:rPr>
                <w:rFonts w:ascii="Calibri" w:eastAsia="宋体" w:hAnsi="Calibri" w:cs="Calibri"/>
                <w:color w:val="000000"/>
                <w:sz w:val="24"/>
              </w:rPr>
            </w:pP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F4E03A" w14:textId="77777777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843A38" w14:textId="77777777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Medium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6F6223" w14:textId="77777777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C2D72B" w14:textId="1741CBF9" w:rsidR="00A677CB" w:rsidRDefault="00C3068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 w:rsidRPr="005A07E5">
              <w:rPr>
                <w:rFonts w:ascii="Calibri" w:eastAsia="宋体" w:hAnsi="Calibri" w:cs="Calibri" w:hint="eastAsia"/>
                <w:i/>
                <w:iCs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 w:rsidR="009456AF" w14:paraId="4E192A96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6F5B6C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Number 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CDB161" w14:textId="2D1B1AF9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,37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4D451A" w14:textId="416B7CC1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,37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B093C5" w14:textId="69DCA02E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,37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34528D" w14:textId="77777777" w:rsidR="009456AF" w:rsidRDefault="009456AF" w:rsidP="009456AF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45CEB28E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5B5D4C" w14:textId="523ABD8A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Age,</w:t>
            </w:r>
            <w:r w:rsidR="00C3068D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year (mean (SD)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C4E315" w14:textId="42459D1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5.79 (9.73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17927C" w14:textId="6B3B17F2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4.73 (8.54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E98836" w14:textId="45D6BA93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4.18 (8.44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E3C8EC" w14:textId="47540038" w:rsidR="009456AF" w:rsidRP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9456AF">
              <w:rPr>
                <w:rFonts w:hint="eastAsia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677CB" w14:paraId="1AB5D25A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3EEB31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ex (%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45C9D7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0675A9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AC4D10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92F694" w14:textId="77777777" w:rsidR="00A677CB" w:rsidRPr="009456A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24"/>
              </w:rPr>
            </w:pPr>
            <w:r w:rsidRPr="009456A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9456AF" w14:paraId="1A59F0F1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DB9665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Femal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9262D6" w14:textId="384CC2F1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90 (43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E4C5B8" w14:textId="72AADA98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780 (56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BF64F8" w14:textId="3D08E0E5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78 (49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40A094" w14:textId="777777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12A213B0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D5937B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Mal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1E32D4" w14:textId="13D0D041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781 (57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5336C4" w14:textId="02758CE5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91 (43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77AC40" w14:textId="47C8EE94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92 (50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B850D2" w14:textId="77777777" w:rsidR="009456AF" w:rsidRDefault="009456AF" w:rsidP="009456AF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2D7E0381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F940E1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Race (%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BCC548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C2AB7A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733978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7DB863" w14:textId="0EE35138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</w:t>
            </w:r>
            <w:r w:rsidR="009456AF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860</w:t>
            </w:r>
          </w:p>
        </w:tc>
      </w:tr>
      <w:tr w:rsidR="009456AF" w14:paraId="641C0180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7417BC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White 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DACCB2" w14:textId="539AB3C6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54 (98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4E6B9D" w14:textId="061A8E02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57 (99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B85AFE" w14:textId="0C307C56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54 (98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09EDAD" w14:textId="777777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08E55B37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5F3A55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other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F4A251" w14:textId="43C6A543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17 (1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CF4D7F" w14:textId="42C4771E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14 (1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1B649A" w14:textId="36BEE092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16 (1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F3BDA8" w14:textId="77777777" w:rsidR="009456AF" w:rsidRDefault="009456AF" w:rsidP="009456AF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35876D6B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67446F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Education (%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12CBDD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095697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AD02E1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B80782" w14:textId="4D236F17" w:rsidR="00A677CB" w:rsidRPr="009456A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9456A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0.0</w:t>
            </w:r>
            <w:r w:rsidR="009456AF" w:rsidRPr="009456AF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4"/>
                <w:lang w:bidi="ar"/>
              </w:rPr>
              <w:t>31</w:t>
            </w:r>
          </w:p>
        </w:tc>
      </w:tr>
      <w:tr w:rsidR="009456AF" w14:paraId="05EE9236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1F0054" w14:textId="77777777" w:rsidR="009456AF" w:rsidRDefault="009456AF" w:rsidP="009456AF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Below high school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13F401" w14:textId="789CC788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66 (34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B01F31" w14:textId="476E31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81 (35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630BBC" w14:textId="0DAA3D93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43 (39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E81D11" w14:textId="777777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3B7EC889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21861B" w14:textId="77777777" w:rsidR="009456AF" w:rsidRDefault="009456AF" w:rsidP="009456AF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College or abov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2A3A47" w14:textId="09CAAF8B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17 (37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D9936B" w14:textId="67DDEA30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18 (37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058541" w14:textId="65219440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47 (32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4FD854" w14:textId="77777777" w:rsidR="009456AF" w:rsidRDefault="009456AF" w:rsidP="009456AF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01A76FB5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AA348F" w14:textId="77777777" w:rsidR="009456AF" w:rsidRDefault="009456AF" w:rsidP="009456AF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igh school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FFDC0E" w14:textId="675345DC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69 (19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4A83FB" w14:textId="0967A2D1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55 (18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764B64" w14:textId="559E0736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59 (18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976129" w14:textId="77777777" w:rsidR="009456AF" w:rsidRDefault="009456AF" w:rsidP="009456AF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026689E9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6FE97F" w14:textId="77777777" w:rsidR="009456AF" w:rsidRDefault="009456AF" w:rsidP="009456AF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Other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54C6BE" w14:textId="696C9000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19 (8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F69DD8" w14:textId="7783768B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17 (8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065893" w14:textId="04DD2DD0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21 (8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9C364A" w14:textId="77777777" w:rsidR="009456AF" w:rsidRDefault="009456AF" w:rsidP="009456AF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329B3338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C95514" w14:textId="64BCC1F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Marital</w:t>
            </w:r>
            <w:r w:rsidR="009456AF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tatus (%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A6AA8B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D023EA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8F1954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889484" w14:textId="77777777" w:rsidR="00A677CB" w:rsidRPr="009456A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9456A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9456AF" w14:paraId="574235DE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F7F4A1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Married or partnered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6C5BAD" w14:textId="4E6843FD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952 (69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7E914A" w14:textId="5019DB18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60 (77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1BBBD3" w14:textId="31957065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57 (77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52E2DA" w14:textId="77777777" w:rsidR="009456AF" w:rsidRP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696A8596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D2BD35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ever married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58C500" w14:textId="459A5019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78 (5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381595" w14:textId="2CDA568F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47 (3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AA0691" w14:textId="1E5F7BB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48 (3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3A58B3" w14:textId="77777777" w:rsidR="009456AF" w:rsidRPr="009456AF" w:rsidRDefault="009456AF" w:rsidP="009456AF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599495E9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5B2928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Separated/divorced/Widowed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DCE1C9" w14:textId="351A0CC0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41 (24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C9DA38" w14:textId="4F377A66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64 (19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E4C434" w14:textId="0AF3CA08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65 (19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BCB234" w14:textId="77777777" w:rsidR="009456AF" w:rsidRPr="009456AF" w:rsidRDefault="009456AF" w:rsidP="009456AF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7874DEA8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4A95FC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moking status (%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3EC12C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D669CB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7CDCD9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7E987C" w14:textId="77777777" w:rsidR="00A677CB" w:rsidRPr="009456A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9456A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9456AF" w14:paraId="5E6EB5AD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FF456F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current smoker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0832FB" w14:textId="58457DD4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45 (17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E898CD" w14:textId="6B8BFD4A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66 (12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F3E642" w14:textId="0E96BA2F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64 (12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13C036" w14:textId="77777777" w:rsidR="009456AF" w:rsidRP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66AD0469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9353E9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ever smoker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70BF66" w14:textId="5F51B83B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90 (43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F5CDC9" w14:textId="7480E974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75 (49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D6EA93" w14:textId="1B57F3FB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712 (52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CBA803" w14:textId="77777777" w:rsidR="009456AF" w:rsidRPr="009456AF" w:rsidRDefault="009456AF" w:rsidP="009456AF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6128BE0E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28215F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ever smoker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8555E7" w14:textId="287CD7A9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36 (39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4A0F68" w14:textId="4571B865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30 (38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169EED" w14:textId="7C087561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94 (36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C4717C" w14:textId="77777777" w:rsidR="009456AF" w:rsidRPr="009456AF" w:rsidRDefault="009456AF" w:rsidP="009456AF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78448EEF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EF1360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Drinking status (%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35CAD2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4B60D4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77089E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718EF1" w14:textId="20444CAD" w:rsidR="00A677CB" w:rsidRPr="009456A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9456A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0.00</w:t>
            </w:r>
            <w:r w:rsidR="009456AF" w:rsidRPr="009456AF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9456AF" w14:paraId="4E9C9B27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905313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Ever drinker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B9FC04" w14:textId="249114C1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52 (91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997640" w14:textId="2F20C5AF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86 (93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4C659D" w14:textId="54EA25A9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36 (90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2D65D4" w14:textId="77777777" w:rsidR="009456AF" w:rsidRP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5CDBF511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73BFB2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ever drinker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1B0763" w14:textId="174C8D90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19 (8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5FECFD" w14:textId="1195BD74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85 (6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210598" w14:textId="3891B3D4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34 (9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B6ABDA" w14:textId="77777777" w:rsidR="009456AF" w:rsidRPr="009456AF" w:rsidRDefault="009456AF" w:rsidP="009456AF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388623B5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9E6425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ypertension, n (%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63B854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000C51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5A1F77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6E065B" w14:textId="77777777" w:rsidR="00A677CB" w:rsidRPr="009456A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9456A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9456AF" w14:paraId="73139E85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1C9C11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487BFE" w14:textId="13D0B909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996 (72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3D4F05" w14:textId="5796878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908 (66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643012" w14:textId="6BD78A14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716 (52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376B50" w14:textId="77777777" w:rsidR="009456AF" w:rsidRP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5E76E2E4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45F081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2E28D7" w14:textId="124A9154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75 (27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BE9A44" w14:textId="44DA3A8E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63 (33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0A88F7" w14:textId="6192CB85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54 (47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CB55AE" w14:textId="77777777" w:rsidR="009456AF" w:rsidRPr="009456AF" w:rsidRDefault="009456AF" w:rsidP="009456AF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5A8FD3B5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CEA6F1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Diabetes, n (%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E52267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EE6537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F5B0E4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3D26E8" w14:textId="77777777" w:rsidR="00A677CB" w:rsidRPr="009456A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9456A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9456AF" w14:paraId="1212F91F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DD3072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1D209B" w14:textId="698A03D9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21 (96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148B60" w14:textId="3DFD79CB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93 (94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1BB91A" w14:textId="1D6E192E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26 (89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2E874A" w14:textId="777777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5212086D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275D9B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2C755D" w14:textId="4036393D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50 (3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D62DA4" w14:textId="5BBB5D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78 (5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B9C4FA" w14:textId="17F22796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44 (10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30A7B6" w14:textId="77777777" w:rsidR="009456AF" w:rsidRDefault="009456AF" w:rsidP="009456AF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5159C987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0760B8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Psych problems, n (%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A0E7A4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E9F9C2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8AE817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0AC904" w14:textId="55FE228B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</w:t>
            </w:r>
            <w:r w:rsidR="009456AF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475</w:t>
            </w:r>
          </w:p>
        </w:tc>
      </w:tr>
      <w:tr w:rsidR="009456AF" w14:paraId="666B8543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328DF1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lastRenderedPageBreak/>
              <w:t xml:space="preserve"> No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F754B4" w14:textId="23707DB3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67 (92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B9BBC6" w14:textId="46F0EB5E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83 (93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CB42E5" w14:textId="79BC2102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71 (92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6AD9CF" w14:textId="777777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1EAFE93C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2B44BC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257733" w14:textId="6657F029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04 (7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8184B7" w14:textId="5934108C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88 (6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FAD76C" w14:textId="3D6BA9A5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99 (7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469904" w14:textId="77777777" w:rsidR="009456AF" w:rsidRDefault="009456AF" w:rsidP="009456AF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53B33F82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C3FEAF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troke, n (%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638398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77EEA5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C85936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5CF724" w14:textId="4377A282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1</w:t>
            </w:r>
            <w:r w:rsidR="009456AF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17</w:t>
            </w:r>
          </w:p>
        </w:tc>
      </w:tr>
      <w:tr w:rsidR="009456AF" w14:paraId="4B87C66C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A05D6A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8AEED7" w14:textId="34DEECE9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32 (97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271EA8" w14:textId="06F5B0D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37 (97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74BA7D" w14:textId="189ED2B0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18 (96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04AC68" w14:textId="777777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3068D58B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03B78C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0561CD" w14:textId="1380245F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39 (2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71964D" w14:textId="50F9A01C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34 (2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EEF77B" w14:textId="36000DF4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52 (3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32D926" w14:textId="77777777" w:rsidR="009456AF" w:rsidRDefault="009456AF" w:rsidP="009456AF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3C1499FF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C266C3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igh cholesterol, n (%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09524D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383C37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70E36A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4A4980" w14:textId="48172B13" w:rsidR="00A677CB" w:rsidRPr="009456A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9456A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9456AF" w14:paraId="31768DE3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513C35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B4A861" w14:textId="10F98D84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81 (86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B7DEFD" w14:textId="2FF2B946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45 (83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85A5D9" w14:textId="520556FC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06 (80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3CCE58" w14:textId="777777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0CF3123E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21DCD9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7C4731" w14:textId="7F0B5593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90 (13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9EF9D2" w14:textId="0DBA889A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26 (16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648D3C" w14:textId="0D45203F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63 (19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6FD8C8" w14:textId="77777777" w:rsidR="009456AF" w:rsidRDefault="009456AF" w:rsidP="009456AF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0B3DAC30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B0D106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Congestive heart failure, n (%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E32105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80B488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7ADAF9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AA16CE" w14:textId="1BA30033" w:rsidR="00A677CB" w:rsidRPr="009456A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9456A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0.0</w:t>
            </w:r>
            <w:r w:rsidR="009456AF" w:rsidRPr="009456AF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4"/>
                <w:lang w:bidi="ar"/>
              </w:rPr>
              <w:t>22</w:t>
            </w:r>
          </w:p>
        </w:tc>
      </w:tr>
      <w:tr w:rsidR="009456AF" w14:paraId="2824F31E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5D8F6A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6EFACD" w14:textId="77E53EB4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63 (99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3A3E70" w14:textId="08ADFB36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71 (100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541B07" w14:textId="110ACC7D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63 (99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5CB265" w14:textId="77777777" w:rsidR="009456AF" w:rsidRP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52E47889" w14:textId="77777777">
        <w:trPr>
          <w:trHeight w:val="33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4649C2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39616B" w14:textId="2D30E6A0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 8 (0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88F03D" w14:textId="1B1BF106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 0 (0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6B33E9" w14:textId="19FA2A2E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 7 (0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2E338E" w14:textId="77777777" w:rsidR="009456AF" w:rsidRPr="009456AF" w:rsidRDefault="009456AF" w:rsidP="009456AF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18A604FF" w14:textId="77777777">
        <w:trPr>
          <w:trHeight w:val="34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E79D69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CASP-19 (mean (SD)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6B3AF4" w14:textId="7AB6BD24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.44 (7.93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7CD65D" w14:textId="72714A58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.91 (7.48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B26FEA" w14:textId="0B6012E8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3.93 (8.14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7CC8A8" w14:textId="5072AAC4" w:rsidR="009456AF" w:rsidRP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9456A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0.00</w:t>
            </w:r>
            <w:r w:rsidRPr="009456AF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9456AF" w14:paraId="507B653D" w14:textId="77777777">
        <w:trPr>
          <w:trHeight w:val="34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DF7E5C" w14:textId="6C5AEEF9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 w:rsidRPr="004A3743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Moderate-to-vigorous physical activity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FF7DF1" w14:textId="77777777" w:rsidR="009456AF" w:rsidRDefault="009456AF" w:rsidP="009456A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8F5D51" w14:textId="77777777" w:rsidR="009456AF" w:rsidRDefault="009456AF" w:rsidP="009456A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FBD34E" w14:textId="77777777" w:rsidR="009456AF" w:rsidRDefault="009456AF" w:rsidP="009456A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E619E0" w14:textId="5BC83202" w:rsidR="009456AF" w:rsidRP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9456A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9456AF" w14:paraId="4066641A" w14:textId="77777777">
        <w:trPr>
          <w:trHeight w:val="34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98AF7C" w14:textId="778EA5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 xml:space="preserve"> No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9119DD" w14:textId="514782F6" w:rsidR="009456AF" w:rsidRDefault="009456AF" w:rsidP="009456A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16 (74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9A09C1" w14:textId="3F77EEBC" w:rsidR="009456AF" w:rsidRDefault="009456AF" w:rsidP="009456A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50 ( 76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74FC1F" w14:textId="770E7431" w:rsidR="009456AF" w:rsidRDefault="009456AF" w:rsidP="009456A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34 (82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F8DDEC" w14:textId="777777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520A6DCE" w14:textId="77777777">
        <w:trPr>
          <w:trHeight w:val="344"/>
        </w:trPr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B2C943" w14:textId="366EAC5C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 xml:space="preserve"> Ye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E007C1" w14:textId="008C6A19" w:rsidR="009456AF" w:rsidRDefault="009456AF" w:rsidP="009456A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55 (25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96269F" w14:textId="25CF02F2" w:rsidR="009456AF" w:rsidRDefault="009456AF" w:rsidP="009456A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21 ( 23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545B63" w14:textId="11B0CACB" w:rsidR="009456AF" w:rsidRDefault="009456AF" w:rsidP="009456A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36 (17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428C3A" w14:textId="777777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</w:tbl>
    <w:p w14:paraId="68DD2426" w14:textId="77777777" w:rsidR="00A677CB" w:rsidRDefault="00A677CB">
      <w:pPr>
        <w:pStyle w:val="a3"/>
        <w:widowControl/>
      </w:pPr>
    </w:p>
    <w:p w14:paraId="4A51CF76" w14:textId="77777777" w:rsidR="00A677CB" w:rsidRDefault="00A677CB">
      <w:pPr>
        <w:rPr>
          <w:b/>
          <w:bCs/>
          <w:sz w:val="24"/>
        </w:rPr>
      </w:pPr>
    </w:p>
    <w:p w14:paraId="1DE79A79" w14:textId="77777777" w:rsidR="00A677CB" w:rsidRDefault="00A677CB">
      <w:pPr>
        <w:rPr>
          <w:b/>
          <w:bCs/>
          <w:sz w:val="24"/>
        </w:rPr>
      </w:pPr>
    </w:p>
    <w:p w14:paraId="69BC7C60" w14:textId="77777777" w:rsidR="00A677CB" w:rsidRDefault="00A677CB">
      <w:pPr>
        <w:rPr>
          <w:b/>
          <w:bCs/>
          <w:sz w:val="24"/>
        </w:rPr>
      </w:pPr>
    </w:p>
    <w:p w14:paraId="1E1DC137" w14:textId="77777777" w:rsidR="00A677CB" w:rsidRDefault="00A677CB">
      <w:pPr>
        <w:rPr>
          <w:b/>
          <w:bCs/>
          <w:sz w:val="24"/>
        </w:rPr>
      </w:pPr>
    </w:p>
    <w:p w14:paraId="11A3E74F" w14:textId="77777777" w:rsidR="00A677CB" w:rsidRDefault="00A677CB">
      <w:pPr>
        <w:rPr>
          <w:b/>
          <w:bCs/>
          <w:sz w:val="24"/>
        </w:rPr>
      </w:pPr>
    </w:p>
    <w:p w14:paraId="46A9B46F" w14:textId="77777777" w:rsidR="00A677CB" w:rsidRDefault="00A677CB">
      <w:pPr>
        <w:rPr>
          <w:b/>
          <w:bCs/>
          <w:sz w:val="24"/>
        </w:rPr>
      </w:pPr>
    </w:p>
    <w:p w14:paraId="48AF22B1" w14:textId="77777777" w:rsidR="00A677CB" w:rsidRDefault="00A677CB">
      <w:pPr>
        <w:rPr>
          <w:b/>
          <w:bCs/>
          <w:sz w:val="24"/>
        </w:rPr>
        <w:sectPr w:rsidR="00A677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5A6CEF" w14:textId="77777777" w:rsidR="00A677CB" w:rsidRDefault="00000000">
      <w:pPr>
        <w:pStyle w:val="a3"/>
        <w:widowControl/>
      </w:pPr>
      <w:r>
        <w:lastRenderedPageBreak/>
        <w:t>Table S6. Baseline Characteristics by Tertiles of A Body Shape Index (ABSI</w:t>
      </w:r>
      <w:r>
        <w:rPr>
          <w:rFonts w:hint="eastAsia"/>
        </w:rPr>
        <w:t>_sd</w:t>
      </w:r>
      <w:r>
        <w:t>)</w:t>
      </w:r>
    </w:p>
    <w:tbl>
      <w:tblPr>
        <w:tblW w:w="9600" w:type="dxa"/>
        <w:tblLayout w:type="fixed"/>
        <w:tblLook w:val="04A0" w:firstRow="1" w:lastRow="0" w:firstColumn="1" w:lastColumn="0" w:noHBand="0" w:noVBand="1"/>
      </w:tblPr>
      <w:tblGrid>
        <w:gridCol w:w="2235"/>
        <w:gridCol w:w="1605"/>
        <w:gridCol w:w="1920"/>
        <w:gridCol w:w="1920"/>
        <w:gridCol w:w="1920"/>
      </w:tblGrid>
      <w:tr w:rsidR="00A677CB" w14:paraId="7A95948F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D67EA8" w14:textId="77777777" w:rsidR="00A677CB" w:rsidRDefault="00A677CB">
            <w:pPr>
              <w:rPr>
                <w:rFonts w:ascii="Calibri" w:eastAsia="宋体" w:hAnsi="Calibri" w:cs="Calibri"/>
                <w:color w:val="000000"/>
                <w:sz w:val="24"/>
              </w:rPr>
            </w:pP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1911EE" w14:textId="77777777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8A517B" w14:textId="77777777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Medium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54AB8E" w14:textId="77777777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B51386" w14:textId="4B2433AB" w:rsidR="00A677CB" w:rsidRDefault="00C3068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 w:rsidRPr="005A07E5">
              <w:rPr>
                <w:rFonts w:ascii="Calibri" w:eastAsia="宋体" w:hAnsi="Calibri" w:cs="Calibri" w:hint="eastAsia"/>
                <w:i/>
                <w:iCs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 w:rsidR="009456AF" w14:paraId="6CD44846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2E072D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Number 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3656DF" w14:textId="50FB382B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,37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25ABEE" w14:textId="2527288A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,37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9F862C" w14:textId="59F8F46D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,37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D5EF5C" w14:textId="77777777" w:rsidR="009456AF" w:rsidRDefault="009456AF" w:rsidP="009456AF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5D521F30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45DB17" w14:textId="328625CF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Age,</w:t>
            </w:r>
            <w:r w:rsidR="00C3068D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year (mean (SD)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302AFC" w14:textId="46364265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3.04 (8.30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72DF16" w14:textId="08275B2B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4.26 (8.69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BEECA4" w14:textId="24B4DC71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7.41 (9.26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F8B93A" w14:textId="5BECAE35" w:rsidR="009456AF" w:rsidRP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9456AF">
              <w:rPr>
                <w:rFonts w:hint="eastAsia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677CB" w14:paraId="377513D9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1BF56A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ex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A6A96C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133A67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0EBE7A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E16910" w14:textId="77777777" w:rsidR="00A677CB" w:rsidRPr="009456A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24"/>
              </w:rPr>
            </w:pPr>
            <w:r w:rsidRPr="009456A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9456AF" w14:paraId="7AA2EF14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CE5D54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Fe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7A3711" w14:textId="716E54F9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64 (12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7DD873" w14:textId="1F455EF1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748 (54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94702A" w14:textId="259A8071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36 (82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5A63C9" w14:textId="777777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7A8C8CD1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3198B0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4E9FFE" w14:textId="76850FC0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07 (88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C899B1" w14:textId="24538691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23 (45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994F36" w14:textId="3C50F701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34 (17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188BBE" w14:textId="77777777" w:rsidR="009456AF" w:rsidRDefault="009456AF" w:rsidP="009456AF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2BA1DF68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566CE8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Race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F73BBD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0FA1E3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88BD6B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B0741B" w14:textId="3561D6C1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</w:t>
            </w:r>
            <w:r w:rsidR="009456AF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450</w:t>
            </w:r>
          </w:p>
        </w:tc>
      </w:tr>
      <w:tr w:rsidR="009456AF" w14:paraId="25A3C6F5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FDDF21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White 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ABA8F2" w14:textId="2DDA12D9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55 (98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75E0F7" w14:textId="20EA7BC3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59 (99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943C0A" w14:textId="6D257A02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51 (98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06F49C" w14:textId="777777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2A6ED6F5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88C142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other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8AB1B9" w14:textId="4747AD76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16 (1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64057B" w14:textId="461C50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12 (0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6EE28A" w14:textId="63301180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19 (1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3ED140" w14:textId="77777777" w:rsidR="009456AF" w:rsidRDefault="009456AF" w:rsidP="009456AF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1E7B116F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9AC42F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Education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9BBF08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24405D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95F46C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749ACF" w14:textId="77777777" w:rsidR="00A677CB" w:rsidRPr="009456A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9456A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9456AF" w14:paraId="1AA951FB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C38E54" w14:textId="77777777" w:rsidR="009456AF" w:rsidRDefault="009456AF" w:rsidP="009456AF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Below high school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226CA0" w14:textId="044B489D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44 (32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72CBFA" w14:textId="00EFE6DF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99 (36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04BDE4" w14:textId="47F97803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47 (39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8CCA1D" w14:textId="77777777" w:rsidR="009456AF" w:rsidRP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78205E80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AE68CD" w14:textId="77777777" w:rsidR="009456AF" w:rsidRDefault="009456AF" w:rsidP="009456AF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College or abov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10282F" w14:textId="2163D8FF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57 (33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E80519" w14:textId="21D53C73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21 (38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1637F9" w14:textId="2B479A56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04 (36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AAED04" w14:textId="77777777" w:rsidR="009456AF" w:rsidRPr="009456AF" w:rsidRDefault="009456AF" w:rsidP="009456AF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75689037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8932BA" w14:textId="77777777" w:rsidR="009456AF" w:rsidRDefault="009456AF" w:rsidP="009456AF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igh school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67C90C" w14:textId="7E59C43C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05 (22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86C0C4" w14:textId="6C9973FC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52 (18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25F35D" w14:textId="5F596BCE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26 (16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99B155" w14:textId="77777777" w:rsidR="009456AF" w:rsidRPr="009456AF" w:rsidRDefault="009456AF" w:rsidP="009456AF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79E9517D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967E9D" w14:textId="77777777" w:rsidR="009456AF" w:rsidRDefault="009456AF" w:rsidP="009456AF">
            <w:pPr>
              <w:widowControl/>
              <w:ind w:firstLineChars="100" w:firstLine="240"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Other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9FD25D" w14:textId="3069988B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65 (12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4E2793" w14:textId="2B0BCF8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99 (7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D9205D" w14:textId="7F2540FC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93 (6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135EB9" w14:textId="77777777" w:rsidR="009456AF" w:rsidRPr="009456AF" w:rsidRDefault="009456AF" w:rsidP="009456AF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3E41E6B3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901616" w14:textId="1A7BC988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Marital</w:t>
            </w:r>
            <w:r w:rsidR="009456AF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tatus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B193A0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C062CD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193FA6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4D9DC0" w14:textId="77777777" w:rsidR="00A677CB" w:rsidRPr="009456A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9456A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9456AF" w14:paraId="39B6DEAB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0E35BD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Married or partnered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C52BDA" w14:textId="2948E053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988 (72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00DE93" w14:textId="0BF88523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47 (76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7CE9A9" w14:textId="389F606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34 (75.5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075AF4" w14:textId="777777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12310211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3F00A6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ever married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989A69" w14:textId="4025EF73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40 (2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E4C9D0" w14:textId="11BAA3AD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63 (4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0587D9" w14:textId="4260AC31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70 (5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DCB71D" w14:textId="77777777" w:rsidR="009456AF" w:rsidRDefault="009456AF" w:rsidP="009456AF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33708BE9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0E381A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Separated/divorced/Widowed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E03041" w14:textId="75EBBB64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43 (25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D2CB51" w14:textId="3F1DBAA2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61 (19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3BEE87" w14:textId="42FB6BBB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66 (19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86F09E" w14:textId="77777777" w:rsidR="009456AF" w:rsidRDefault="009456AF" w:rsidP="009456AF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0FFBCC07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39066B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moking status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5B8722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165532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CDC9C6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4DFCD3" w14:textId="77777777" w:rsidR="00A677CB" w:rsidRPr="009456A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9456A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9456AF" w14:paraId="3CC8CDA3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EF96DD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current smoker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A6A5A1" w14:textId="7A7BB440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70 (12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F71C42" w14:textId="19063434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74 (12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EE122A" w14:textId="01A90BA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31 (16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B0F8AC" w14:textId="77777777" w:rsidR="009456AF" w:rsidRP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60289C5A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2ABE04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ever smoker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D563A2" w14:textId="621BC806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31 (38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2365D2" w14:textId="413CFD5A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71 (48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050083" w14:textId="5F58D9FC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775 (56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300DC0" w14:textId="77777777" w:rsidR="009456AF" w:rsidRPr="009456AF" w:rsidRDefault="009456AF" w:rsidP="009456AF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68B349CE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396136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ever smoker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878CE0" w14:textId="5B767521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670 (48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FDA2D2" w14:textId="238739EF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26 (38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1373D1" w14:textId="7096D062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64 (26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3AB968" w14:textId="77777777" w:rsidR="009456AF" w:rsidRPr="009456AF" w:rsidRDefault="009456AF" w:rsidP="009456AF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56F7E339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01D3DE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Drinking status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D3C4BE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4949B5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903207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45AE59" w14:textId="6428C042" w:rsidR="00A677CB" w:rsidRPr="009456A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9456A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0.00</w:t>
            </w:r>
            <w:r w:rsidR="009456AF" w:rsidRPr="009456AF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9456AF" w14:paraId="590BD3CD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725B5D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Ever drinker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BB10C8" w14:textId="7621FFDB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29 (89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1B426F" w14:textId="624AB446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80 (93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5BFF63" w14:textId="0E2E7C62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65 (92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8458FD" w14:textId="77777777" w:rsidR="009456AF" w:rsidRP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30C53059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F05964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ever drinker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4FAEDF" w14:textId="7AEB9904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42 (10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48955A" w14:textId="25DA686E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91 (6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5BD5C5" w14:textId="46E50A52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05 (7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2EEC0C" w14:textId="77777777" w:rsidR="009456AF" w:rsidRPr="009456AF" w:rsidRDefault="009456AF" w:rsidP="009456AF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04CD24BA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64DEF0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ypertension, n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6E195C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7284F7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B42B50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F520BD" w14:textId="77777777" w:rsidR="00A677CB" w:rsidRPr="009456A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9456A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9456AF" w14:paraId="5A7C678B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2A0333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CBBB75" w14:textId="5A6A6D14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946 (69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E95AA6" w14:textId="2DD4BEB0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878 (64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7461ED" w14:textId="175DDBEB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796 (58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F4C846" w14:textId="77777777" w:rsidR="009456AF" w:rsidRP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5EB50F1A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5EC53A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86E7CC" w14:textId="22F031A4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25 (31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603AAD" w14:textId="54CCCD64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493 (36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0FA073" w14:textId="52AC6430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574 (41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C6E2BE" w14:textId="77777777" w:rsidR="009456AF" w:rsidRPr="009456AF" w:rsidRDefault="009456AF" w:rsidP="009456AF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7C0B3349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07D345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Diabetes, n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D4549A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A707AA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DF03CB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B6F6FF" w14:textId="77777777" w:rsidR="00A677CB" w:rsidRPr="009456A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9456A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9456AF" w14:paraId="286DCAA0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8D0D46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9E8DDB" w14:textId="464F2B0A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33 (97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B28037" w14:textId="4AA72052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70 (92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EFF640" w14:textId="0F537D86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37 (90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C3C636" w14:textId="777777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7EE0BDDA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02EB71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69CCEE" w14:textId="4D695513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38 (2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4A4506" w14:textId="30266E7C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01 (7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BB75D0" w14:textId="5CF1A56C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33 (9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036AD0" w14:textId="77777777" w:rsidR="009456AF" w:rsidRDefault="009456AF" w:rsidP="009456AF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738B8B28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3EB1F1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Psych problems, n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7C4334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8ED1C6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403EE9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85E320" w14:textId="20B53747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</w:t>
            </w:r>
            <w:r w:rsidR="009456AF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070</w:t>
            </w:r>
          </w:p>
        </w:tc>
      </w:tr>
      <w:tr w:rsidR="009456AF" w14:paraId="6A7E825F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5D7A74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7F34AD" w14:textId="37326D34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59 (91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5DA508" w14:textId="6408B803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73 (92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45D24E" w14:textId="2D78D38E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289 (94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34ECAF" w14:textId="777777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2C0C821A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9BB4C0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lastRenderedPageBreak/>
              <w:t xml:space="preserve"> 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A43E4A" w14:textId="30C32F6D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112 (8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B5E3B2" w14:textId="4AFF31F4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98 (7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7267E0" w14:textId="3B2C30D0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81 (5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1CBE14" w14:textId="77777777" w:rsidR="009456AF" w:rsidRDefault="009456AF" w:rsidP="009456AF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37B754E7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386AE8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troke, n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67BB1F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70BB52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933C41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CEA08E" w14:textId="41BF675D" w:rsidR="00A677CB" w:rsidRPr="009456A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9456A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9456AF" w14:paraId="318139C8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88F876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33FA63" w14:textId="30D768E0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47 (98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904604" w14:textId="5313AC52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28 (96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71DB70" w14:textId="462B2F8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12 (95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F4914B" w14:textId="777777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31939DFC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22B305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D8E79C" w14:textId="59BB6618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24 (1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CFB8CC" w14:textId="054892EB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43 (3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772DC9" w14:textId="4C38FFF0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58 (4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B2CB15" w14:textId="77777777" w:rsidR="009456AF" w:rsidRDefault="009456AF" w:rsidP="009456AF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5F83EA4D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A48BBA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High cholesterol, n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3A8211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D7F93E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02D1D6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8CFFFB" w14:textId="7D413636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</w:t>
            </w:r>
            <w:r w:rsidR="009456AF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697</w:t>
            </w:r>
          </w:p>
        </w:tc>
      </w:tr>
      <w:tr w:rsidR="009456AF" w14:paraId="3F603E58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3DA412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DAAD22" w14:textId="5797C839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52 (84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EAF69C" w14:textId="2E398A03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46 (83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302DAC" w14:textId="224B89EE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34 (82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3D5D71" w14:textId="777777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4064B207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19AF6A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079ECF" w14:textId="165F70AF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19 (16.0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14D271" w14:textId="57C5F8F6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25 (16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2DCF1C" w14:textId="77ECF4E3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35 (17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1E7643" w14:textId="77777777" w:rsidR="009456AF" w:rsidRDefault="009456AF" w:rsidP="009456AF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A677CB" w14:paraId="153CD354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E6D894" w14:textId="77777777" w:rsidR="00A677CB" w:rsidRDefault="00000000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Congestive heart failure, n (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6C3824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BBD8B9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96AC84" w14:textId="77777777" w:rsidR="00A677CB" w:rsidRDefault="00A677CB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9B3683" w14:textId="7C282681" w:rsidR="00A677CB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</w:t>
            </w:r>
            <w:r w:rsidR="009456AF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073</w:t>
            </w:r>
          </w:p>
        </w:tc>
      </w:tr>
      <w:tr w:rsidR="009456AF" w14:paraId="79522218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AEC6C2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688D1F" w14:textId="1413CCF3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69 (99.9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27B57D" w14:textId="5CF7A174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67 (99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4150AE" w14:textId="64A41F8A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361 (99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3470FC" w14:textId="777777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450E8246" w14:textId="77777777" w:rsidTr="009456AF">
        <w:trPr>
          <w:trHeight w:val="33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7649BA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5E7673" w14:textId="43BFC4D2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 2 (0.1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75C87B" w14:textId="2EEE7FC3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 4 (0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9D374B" w14:textId="0EA81CA8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  9 (0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C7C96D" w14:textId="77777777" w:rsidR="009456AF" w:rsidRDefault="009456AF" w:rsidP="009456AF">
            <w:pPr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447D189C" w14:textId="77777777" w:rsidTr="009456AF">
        <w:trPr>
          <w:trHeight w:val="34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5F7AE0" w14:textId="77777777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CASP-19 (mean (SD)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E2C931" w14:textId="7E8D88BB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5.30 (7.49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7968AA" w14:textId="6419F2CD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.65 (7.84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929CC8" w14:textId="4478C2FF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3.29 (8.14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21B92D" w14:textId="77777777" w:rsidR="009456AF" w:rsidRP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9456A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9456AF" w14:paraId="27F9CA43" w14:textId="77777777" w:rsidTr="009456AF">
        <w:trPr>
          <w:trHeight w:val="34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536336" w14:textId="313DDD9A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 w:rsidRPr="004A3743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Moderate-to-vigorous physical activity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11B786" w14:textId="777777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BA96A0" w14:textId="777777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3162BF" w14:textId="777777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A62582" w14:textId="2115C66B" w:rsidR="009456AF" w:rsidRP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</w:pPr>
            <w:r w:rsidRPr="009456A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9456AF" w14:paraId="4DDA5A3C" w14:textId="77777777" w:rsidTr="009456AF">
        <w:trPr>
          <w:trHeight w:val="34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1D6346" w14:textId="2D6B2328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 xml:space="preserve"> 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765B4F" w14:textId="0B4392DC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48 (76.4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99A83D" w14:textId="3A65A956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025 (74.8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D7EB07" w14:textId="691E108C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1127 (82.3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602E3A" w14:textId="777777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  <w:tr w:rsidR="009456AF" w14:paraId="64D20530" w14:textId="77777777" w:rsidTr="009456AF">
        <w:trPr>
          <w:trHeight w:val="344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6CBFEE" w14:textId="02307094" w:rsidR="009456AF" w:rsidRDefault="009456AF" w:rsidP="009456AF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 xml:space="preserve"> Y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0BFB16" w14:textId="416DAF90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23 (23.6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AC2481" w14:textId="27F505F3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346 (25.2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013478" w14:textId="7DF1FE8F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 243 (17.7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46A919" w14:textId="77777777" w:rsidR="009456AF" w:rsidRDefault="009456AF" w:rsidP="009456AF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</w:p>
        </w:tc>
      </w:tr>
    </w:tbl>
    <w:p w14:paraId="77752C88" w14:textId="77777777" w:rsidR="00A677CB" w:rsidRDefault="00A677CB">
      <w:pPr>
        <w:rPr>
          <w:sz w:val="24"/>
        </w:rPr>
      </w:pPr>
    </w:p>
    <w:sectPr w:rsidR="00A677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EBBFF8" w14:textId="77777777" w:rsidR="00883EBF" w:rsidRDefault="00883EBF" w:rsidP="005A07E5">
      <w:r>
        <w:separator/>
      </w:r>
    </w:p>
  </w:endnote>
  <w:endnote w:type="continuationSeparator" w:id="0">
    <w:p w14:paraId="025AD084" w14:textId="77777777" w:rsidR="00883EBF" w:rsidRDefault="00883EBF" w:rsidP="005A0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05810C" w14:textId="77777777" w:rsidR="00883EBF" w:rsidRDefault="00883EBF" w:rsidP="005A07E5">
      <w:r>
        <w:separator/>
      </w:r>
    </w:p>
  </w:footnote>
  <w:footnote w:type="continuationSeparator" w:id="0">
    <w:p w14:paraId="3E496550" w14:textId="77777777" w:rsidR="00883EBF" w:rsidRDefault="00883EBF" w:rsidP="005A0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77CB"/>
    <w:rsid w:val="00213D7D"/>
    <w:rsid w:val="00377DD7"/>
    <w:rsid w:val="005A07E5"/>
    <w:rsid w:val="00732DC0"/>
    <w:rsid w:val="00760CEE"/>
    <w:rsid w:val="00857B81"/>
    <w:rsid w:val="00883EBF"/>
    <w:rsid w:val="009456AF"/>
    <w:rsid w:val="00A677CB"/>
    <w:rsid w:val="00C3068D"/>
    <w:rsid w:val="00C82C2D"/>
    <w:rsid w:val="00D33001"/>
    <w:rsid w:val="00D3670E"/>
    <w:rsid w:val="00DD1194"/>
    <w:rsid w:val="00DE5907"/>
    <w:rsid w:val="00F60E10"/>
    <w:rsid w:val="099A5FCD"/>
    <w:rsid w:val="1BDF64D9"/>
    <w:rsid w:val="2E6B5FB9"/>
    <w:rsid w:val="4B805451"/>
    <w:rsid w:val="647453CA"/>
    <w:rsid w:val="65D82BB0"/>
    <w:rsid w:val="7D990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458E45"/>
  <w15:docId w15:val="{9E87D928-EE33-4F13-AC57-758C9C585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4">
    <w:name w:val="header"/>
    <w:basedOn w:val="a"/>
    <w:link w:val="a5"/>
    <w:rsid w:val="005A07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A07E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5A07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A07E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2</Pages>
  <Words>2018</Words>
  <Characters>11509</Characters>
  <Application>Microsoft Office Word</Application>
  <DocSecurity>0</DocSecurity>
  <Lines>95</Lines>
  <Paragraphs>26</Paragraphs>
  <ScaleCrop>false</ScaleCrop>
  <Company/>
  <LinksUpToDate>false</LinksUpToDate>
  <CharactersWithSpaces>1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F</dc:creator>
  <cp:lastModifiedBy>lifei lu</cp:lastModifiedBy>
  <cp:revision>5</cp:revision>
  <dcterms:created xsi:type="dcterms:W3CDTF">2026-03-06T12:57:00Z</dcterms:created>
  <dcterms:modified xsi:type="dcterms:W3CDTF">2026-04-26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DM5YWI1MzA3NDgzNzViZTE2ZmFiNDQzZjU0OTg0MTYiLCJ1c2VySWQiOiIyNTM1NjAzMzUifQ==</vt:lpwstr>
  </property>
  <property fmtid="{D5CDD505-2E9C-101B-9397-08002B2CF9AE}" pid="4" name="ICV">
    <vt:lpwstr>953BC9C0659247B2A5F4780421BB3461_12</vt:lpwstr>
  </property>
</Properties>
</file>